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Assessment of the disease activity index (DAI)</w:t>
      </w:r>
    </w:p>
    <w:tbl>
      <w:tblPr>
        <w:tblStyle w:val="9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1420"/>
        <w:gridCol w:w="1985"/>
        <w:gridCol w:w="1266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1557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ody weight loss (%)</w:t>
            </w:r>
          </w:p>
        </w:tc>
        <w:tc>
          <w:tcPr>
            <w:tcW w:w="1420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ool</w:t>
            </w:r>
          </w:p>
        </w:tc>
        <w:tc>
          <w:tcPr>
            <w:tcW w:w="1985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leeding</w:t>
            </w:r>
          </w:p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6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core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3" w:hRule="atLeast"/>
        </w:trPr>
        <w:tc>
          <w:tcPr>
            <w:tcW w:w="155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2%</w:t>
            </w:r>
          </w:p>
        </w:tc>
        <w:tc>
          <w:tcPr>
            <w:tcW w:w="142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ctal bleeding</w:t>
            </w:r>
          </w:p>
        </w:tc>
        <w:tc>
          <w:tcPr>
            <w:tcW w:w="126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1557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%-&lt;5%</w:t>
            </w:r>
          </w:p>
        </w:tc>
        <w:tc>
          <w:tcPr>
            <w:tcW w:w="142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ofter stool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eak haemoccult</w:t>
            </w:r>
          </w:p>
        </w:tc>
        <w:tc>
          <w:tcPr>
            <w:tcW w:w="126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9" w:hRule="atLeast"/>
        </w:trPr>
        <w:tc>
          <w:tcPr>
            <w:tcW w:w="155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%-&lt;10%</w:t>
            </w:r>
          </w:p>
        </w:tc>
        <w:tc>
          <w:tcPr>
            <w:tcW w:w="142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iarrhoea</w:t>
            </w:r>
          </w:p>
        </w:tc>
        <w:tc>
          <w:tcPr>
            <w:tcW w:w="19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Visual blood in stool</w:t>
            </w:r>
          </w:p>
        </w:tc>
        <w:tc>
          <w:tcPr>
            <w:tcW w:w="126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</w:trPr>
        <w:tc>
          <w:tcPr>
            <w:tcW w:w="1557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%-&lt;15%</w:t>
            </w:r>
          </w:p>
        </w:tc>
        <w:tc>
          <w:tcPr>
            <w:tcW w:w="142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iarrhoea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resh rectal bleeding</w:t>
            </w:r>
          </w:p>
        </w:tc>
        <w:tc>
          <w:tcPr>
            <w:tcW w:w="126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5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gt; 15%</w:t>
            </w:r>
          </w:p>
        </w:tc>
        <w:tc>
          <w:tcPr>
            <w:tcW w:w="142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9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26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2</w:t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Primer sequences </w:t>
      </w:r>
    </w:p>
    <w:tbl>
      <w:tblPr>
        <w:tblStyle w:val="9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2"/>
        <w:gridCol w:w="5354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592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5354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er sequence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5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GAPDH</w:t>
            </w:r>
          </w:p>
        </w:tc>
        <w:tc>
          <w:tcPr>
            <w:tcW w:w="535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120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TGTTTCCTCGTCCCGTAGA</w:t>
            </w:r>
          </w:p>
          <w:p>
            <w:pPr>
              <w:ind w:firstLine="120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 ATCTCCACTTTGCCACTG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592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IL-10</w:t>
            </w:r>
          </w:p>
        </w:tc>
        <w:tc>
          <w:tcPr>
            <w:tcW w:w="5354" w:type="dxa"/>
          </w:tcPr>
          <w:tbl>
            <w:tblPr>
              <w:tblStyle w:val="4"/>
              <w:tblW w:w="5356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356"/>
            </w:tblGrid>
            <w:tr>
              <w:trPr>
                <w:trHeight w:val="315" w:hRule="atLeast"/>
              </w:trPr>
              <w:tc>
                <w:tcPr>
                  <w:tcW w:w="5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F:  AGCCGGGAAGACAATAACTG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5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R:  CATTTCCGATAAGGCTTGG</w:t>
                  </w:r>
                </w:p>
              </w:tc>
            </w:tr>
          </w:tbl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5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GF-</w:t>
            </w:r>
            <w:bookmarkStart w:id="0" w:name="OLE_LINK126"/>
            <w:bookmarkStart w:id="1" w:name="OLE_LINK125"/>
            <w:r>
              <w:rPr>
                <w:rFonts w:ascii="Times New Roman" w:hAnsi="Times New Roman" w:cs="Times New Roman"/>
                <w:b w:val="0"/>
                <w:bCs w:val="0"/>
              </w:rPr>
              <w:t>β</w:t>
            </w:r>
            <w:bookmarkEnd w:id="0"/>
            <w:bookmarkEnd w:id="1"/>
          </w:p>
        </w:tc>
        <w:tc>
          <w:tcPr>
            <w:tcW w:w="535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tbl>
            <w:tblPr>
              <w:tblStyle w:val="4"/>
              <w:tblW w:w="5356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356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5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F:  AACTATTGCTTCAGCTCCACAG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5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R:  AGTTGGCATGGTAGCCCTTG</w:t>
                  </w:r>
                </w:p>
              </w:tc>
            </w:tr>
          </w:tbl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592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IL-1β</w:t>
            </w:r>
          </w:p>
        </w:tc>
        <w:tc>
          <w:tcPr>
            <w:tcW w:w="5354" w:type="dxa"/>
          </w:tcPr>
          <w:tbl>
            <w:tblPr>
              <w:tblStyle w:val="4"/>
              <w:tblW w:w="5356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356"/>
            </w:tblGrid>
            <w:tr>
              <w:trPr>
                <w:trHeight w:val="315" w:hRule="atLeast"/>
              </w:trPr>
              <w:tc>
                <w:tcPr>
                  <w:tcW w:w="5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F:  CTCACAAGCAGAGCACAAGC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5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R:  TCCAGCCCATACTTTAGGAAGA</w:t>
                  </w:r>
                </w:p>
              </w:tc>
            </w:tr>
          </w:tbl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5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F-κ</w:t>
            </w:r>
            <w:bookmarkStart w:id="8" w:name="_GoBack"/>
            <w:bookmarkEnd w:id="8"/>
            <w:r>
              <w:rPr>
                <w:rFonts w:ascii="Times New Roman" w:hAnsi="Times New Roman" w:cs="Times New Roman"/>
                <w:b w:val="0"/>
                <w:bCs w:val="0"/>
              </w:rPr>
              <w:t>B</w:t>
            </w:r>
          </w:p>
        </w:tc>
        <w:tc>
          <w:tcPr>
            <w:tcW w:w="535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tbl>
            <w:tblPr>
              <w:tblStyle w:val="4"/>
              <w:tblW w:w="6492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31"/>
              <w:gridCol w:w="6061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40" w:hRule="atLeast"/>
              </w:trPr>
              <w:tc>
                <w:tcPr>
                  <w:tcW w:w="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F</w:t>
                  </w:r>
                </w:p>
              </w:tc>
              <w:tc>
                <w:tcPr>
                  <w:tcW w:w="6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GAGGAAGGCTGTGAACATGAGG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40" w:hRule="atLeast"/>
              </w:trPr>
              <w:tc>
                <w:tcPr>
                  <w:tcW w:w="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R</w:t>
                  </w:r>
                </w:p>
              </w:tc>
              <w:tc>
                <w:tcPr>
                  <w:tcW w:w="6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TTCTGGTGCATTCTGACCTTGC</w:t>
                  </w:r>
                </w:p>
              </w:tc>
            </w:tr>
          </w:tbl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592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LRP3</w:t>
            </w:r>
          </w:p>
        </w:tc>
        <w:tc>
          <w:tcPr>
            <w:tcW w:w="5354" w:type="dxa"/>
          </w:tcPr>
          <w:tbl>
            <w:tblPr>
              <w:tblStyle w:val="4"/>
              <w:tblW w:w="6492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31"/>
              <w:gridCol w:w="6061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40" w:hRule="atLeast"/>
              </w:trPr>
              <w:tc>
                <w:tcPr>
                  <w:tcW w:w="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F</w:t>
                  </w:r>
                </w:p>
              </w:tc>
              <w:tc>
                <w:tcPr>
                  <w:tcW w:w="6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AGA TTA CCC GCC CGA GAA AG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40" w:hRule="atLeast"/>
              </w:trPr>
              <w:tc>
                <w:tcPr>
                  <w:tcW w:w="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R</w:t>
                  </w:r>
                </w:p>
              </w:tc>
              <w:tc>
                <w:tcPr>
                  <w:tcW w:w="6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TCC CAG CAA ACC CAT CCA CT</w:t>
                  </w:r>
                </w:p>
              </w:tc>
            </w:tr>
          </w:tbl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5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Arg-1</w:t>
            </w:r>
          </w:p>
        </w:tc>
        <w:tc>
          <w:tcPr>
            <w:tcW w:w="535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tbl>
            <w:tblPr>
              <w:tblStyle w:val="4"/>
              <w:tblW w:w="6492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31"/>
              <w:gridCol w:w="6061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F</w:t>
                  </w:r>
                </w:p>
              </w:tc>
              <w:tc>
                <w:tcPr>
                  <w:tcW w:w="6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AACACTCCCCTG ACAACC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R</w:t>
                  </w:r>
                </w:p>
              </w:tc>
              <w:tc>
                <w:tcPr>
                  <w:tcW w:w="6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CATCACCTTGCCAATCCC</w:t>
                  </w:r>
                </w:p>
              </w:tc>
            </w:tr>
          </w:tbl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592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iNOS</w:t>
            </w:r>
          </w:p>
        </w:tc>
        <w:tc>
          <w:tcPr>
            <w:tcW w:w="5354" w:type="dxa"/>
          </w:tcPr>
          <w:tbl>
            <w:tblPr>
              <w:tblStyle w:val="4"/>
              <w:tblW w:w="6492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31"/>
              <w:gridCol w:w="6061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F</w:t>
                  </w:r>
                </w:p>
              </w:tc>
              <w:tc>
                <w:tcPr>
                  <w:tcW w:w="6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CAGCTGGGCTGTACAAACCTT</w:t>
                  </w:r>
                </w:p>
              </w:tc>
            </w:tr>
            <w:tr>
              <w:trPr>
                <w:trHeight w:val="360" w:hRule="atLeast"/>
              </w:trPr>
              <w:tc>
                <w:tcPr>
                  <w:tcW w:w="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R</w:t>
                  </w:r>
                </w:p>
              </w:tc>
              <w:tc>
                <w:tcPr>
                  <w:tcW w:w="6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CATTGGAAGTGAAGCGTTTCG</w:t>
                  </w:r>
                </w:p>
              </w:tc>
            </w:tr>
          </w:tbl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5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IL-22</w:t>
            </w:r>
          </w:p>
        </w:tc>
        <w:tc>
          <w:tcPr>
            <w:tcW w:w="535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tbl>
            <w:tblPr>
              <w:tblStyle w:val="4"/>
              <w:tblW w:w="5356" w:type="dxa"/>
              <w:tblInd w:w="1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356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5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F:  CATGCAGGAGGTGGTACCTT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5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R:  CAGACGCAAGCATTTCTCAG</w:t>
                  </w:r>
                </w:p>
              </w:tc>
            </w:tr>
          </w:tbl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592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NF-alfa</w:t>
            </w:r>
          </w:p>
        </w:tc>
        <w:tc>
          <w:tcPr>
            <w:tcW w:w="5354" w:type="dxa"/>
          </w:tcPr>
          <w:tbl>
            <w:tblPr>
              <w:tblStyle w:val="4"/>
              <w:tblW w:w="5356" w:type="dxa"/>
              <w:tblInd w:w="1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356"/>
            </w:tblGrid>
            <w:tr>
              <w:trPr>
                <w:trHeight w:val="315" w:hRule="atLeast"/>
              </w:trPr>
              <w:tc>
                <w:tcPr>
                  <w:tcW w:w="5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F:  CCCTCACACTCAGATCATCTTCT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5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R:  GCTACGACGTGGGCTACAG </w:t>
                  </w:r>
                </w:p>
              </w:tc>
            </w:tr>
          </w:tbl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5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IL-6</w:t>
            </w:r>
          </w:p>
        </w:tc>
        <w:tc>
          <w:tcPr>
            <w:tcW w:w="535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 w:val="0"/>
              <w:ind w:firstLine="120" w:firstLineChars="5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  TAGTCCTTCCTACCCCAATTTCC</w:t>
            </w:r>
          </w:p>
          <w:p>
            <w:pPr>
              <w:widowControl w:val="0"/>
              <w:ind w:firstLine="120" w:firstLineChars="5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 TTGGTCCTTAGCCACTCCTTC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592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GSDMD</w:t>
            </w:r>
          </w:p>
        </w:tc>
        <w:tc>
          <w:tcPr>
            <w:tcW w:w="5354" w:type="dxa"/>
          </w:tcPr>
          <w:tbl>
            <w:tblPr>
              <w:tblStyle w:val="4"/>
              <w:tblW w:w="6492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31"/>
              <w:gridCol w:w="6061"/>
            </w:tblGrid>
            <w:tr>
              <w:trPr>
                <w:trHeight w:val="340" w:hRule="atLeast"/>
              </w:trPr>
              <w:tc>
                <w:tcPr>
                  <w:tcW w:w="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 w:val="0"/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F</w:t>
                  </w:r>
                </w:p>
              </w:tc>
              <w:tc>
                <w:tcPr>
                  <w:tcW w:w="6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 w:val="0"/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ATCCTGGCATTCCGAGTGG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R</w:t>
                  </w:r>
                </w:p>
              </w:tc>
              <w:tc>
                <w:tcPr>
                  <w:tcW w:w="6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CTCTGGCCCACTGCTTTTCT</w:t>
                  </w:r>
                </w:p>
              </w:tc>
            </w:tr>
          </w:tbl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5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ro-caspase-1</w:t>
            </w:r>
          </w:p>
        </w:tc>
        <w:tc>
          <w:tcPr>
            <w:tcW w:w="535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tbl>
            <w:tblPr>
              <w:tblStyle w:val="4"/>
              <w:tblW w:w="5636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36"/>
            </w:tblGrid>
            <w:tr>
              <w:trPr>
                <w:trHeight w:val="400" w:hRule="atLeast"/>
              </w:trPr>
              <w:tc>
                <w:tcPr>
                  <w:tcW w:w="5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F:  CACAGCTCTGGAGATGGTG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00" w:hRule="atLeast"/>
              </w:trPr>
              <w:tc>
                <w:tcPr>
                  <w:tcW w:w="5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R:  CTTTCAAGCTTGGGCACTTC</w:t>
                  </w:r>
                </w:p>
              </w:tc>
            </w:tr>
          </w:tbl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592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ASC</w:t>
            </w:r>
          </w:p>
        </w:tc>
        <w:tc>
          <w:tcPr>
            <w:tcW w:w="5354" w:type="dxa"/>
          </w:tcPr>
          <w:tbl>
            <w:tblPr>
              <w:tblStyle w:val="4"/>
              <w:tblW w:w="7792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792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00" w:hRule="atLeast"/>
              </w:trPr>
              <w:tc>
                <w:tcPr>
                  <w:tcW w:w="5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F:  GACAGTACCAGGCAGTTCGT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00" w:hRule="atLeast"/>
              </w:trPr>
              <w:tc>
                <w:tcPr>
                  <w:tcW w:w="5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R:  AGTCCTTGCAGGTCAGGTTC</w:t>
                  </w:r>
                </w:p>
              </w:tc>
            </w:tr>
          </w:tbl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3</w:t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A</w:t>
      </w:r>
      <w:r>
        <w:rPr>
          <w:rFonts w:hint="eastAsia" w:ascii="Times New Roman" w:hAnsi="Times New Roman" w:cs="Times New Roman"/>
          <w:b/>
          <w:bCs/>
        </w:rPr>
        <w:t>ntibodies</w:t>
      </w:r>
    </w:p>
    <w:tbl>
      <w:tblPr>
        <w:tblStyle w:val="9"/>
        <w:tblW w:w="0" w:type="auto"/>
        <w:tblInd w:w="142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5103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701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5103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any and catalo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70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LRP3</w:t>
            </w:r>
          </w:p>
        </w:tc>
        <w:tc>
          <w:tcPr>
            <w:tcW w:w="510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bookmarkStart w:id="2" w:name="OLE_LINK129"/>
            <w:bookmarkStart w:id="3" w:name="OLE_LINK130"/>
            <w:bookmarkStart w:id="4" w:name="OLE_LINK128"/>
            <w:bookmarkStart w:id="5" w:name="OLE_LINK127"/>
            <w:r>
              <w:rPr>
                <w:rFonts w:ascii="Times New Roman" w:hAnsi="Times New Roman" w:cs="Times New Roman"/>
              </w:rPr>
              <w:t xml:space="preserve">Recombinant Anti-NLRP3 antibody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  <w:bookmarkEnd w:id="2"/>
            <w:bookmarkEnd w:id="3"/>
            <w:r>
              <w:rPr>
                <w:rFonts w:ascii="Times New Roman" w:hAnsi="Times New Roman" w:cs="Times New Roman"/>
              </w:rPr>
              <w:t xml:space="preserve"> </w:t>
            </w:r>
            <w:bookmarkEnd w:id="4"/>
            <w:bookmarkEnd w:id="5"/>
            <w:r>
              <w:rPr>
                <w:rFonts w:ascii="Times New Roman" w:hAnsi="Times New Roman" w:cs="Times New Roman"/>
              </w:rPr>
              <w:t>(ab263899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IL-1β</w:t>
            </w:r>
          </w:p>
        </w:tc>
        <w:tc>
          <w:tcPr>
            <w:tcW w:w="510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"/>
              </w:rPr>
              <w:t>Recombinant Anti-IL-1 beta antibody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 (ab25436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70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GSDMD</w:t>
            </w:r>
          </w:p>
        </w:tc>
        <w:tc>
          <w:tcPr>
            <w:tcW w:w="510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combinant Anti-GSDMD antibody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 (ab21980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GSDMD-N</w:t>
            </w:r>
          </w:p>
        </w:tc>
        <w:tc>
          <w:tcPr>
            <w:tcW w:w="510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SDMDC1 Antibody (64-Y):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  sc-8186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70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aspase1</w:t>
            </w:r>
          </w:p>
        </w:tc>
        <w:tc>
          <w:tcPr>
            <w:tcW w:w="510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pase1 (E2Z1C) Rabbit mAb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 #2423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</w:rPr>
            </w:pPr>
            <w:bookmarkStart w:id="6" w:name="OLE_LINK131"/>
            <w:bookmarkStart w:id="7" w:name="OLE_LINK132"/>
            <w:r>
              <w:rPr>
                <w:rFonts w:ascii="Times New Roman" w:hAnsi="Times New Roman" w:cs="Times New Roman"/>
                <w:b w:val="0"/>
                <w:bCs w:val="0"/>
              </w:rPr>
              <w:t>Caspase1</w:t>
            </w:r>
            <w:bookmarkEnd w:id="6"/>
            <w:bookmarkEnd w:id="7"/>
            <w:r>
              <w:rPr>
                <w:rFonts w:ascii="Times New Roman" w:hAnsi="Times New Roman" w:cs="Times New Roman"/>
                <w:b w:val="0"/>
                <w:bCs w:val="0"/>
              </w:rPr>
              <w:t xml:space="preserve"> p20 </w:t>
            </w:r>
          </w:p>
        </w:tc>
        <w:tc>
          <w:tcPr>
            <w:tcW w:w="510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 caspase-1 p20 Antibody (D-4) </w:t>
            </w:r>
          </w:p>
          <w:p>
            <w:pPr>
              <w:ind w:firstLine="120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 sc-39871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70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F-κB (p65)</w:t>
            </w:r>
          </w:p>
        </w:tc>
        <w:tc>
          <w:tcPr>
            <w:tcW w:w="510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 xml:space="preserve">NF-kB p65 Antibody </w:t>
            </w:r>
          </w:p>
          <w:p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kern w:val="2"/>
              </w:rPr>
              <w:t>SAB Catalog No: #4867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NF-κB (p-p65)</w:t>
            </w:r>
          </w:p>
        </w:tc>
        <w:tc>
          <w:tcPr>
            <w:tcW w:w="5103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spho-NF-κB p65 (Ser536) (93H1) Rabbit mAb</w:t>
            </w:r>
          </w:p>
          <w:p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 #3033</w:t>
            </w:r>
          </w:p>
        </w:tc>
      </w:tr>
    </w:tbl>
    <w:p>
      <w:pPr>
        <w:rPr>
          <w:rFonts w:ascii="Times New Roman" w:hAnsi="Times New Roman" w:cs="Times New Roman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VlMTNiYjgyZWFkN2UxYWM2NmU0N2RlMTVhZjg0YzQifQ=="/>
  </w:docVars>
  <w:rsids>
    <w:rsidRoot w:val="000950A7"/>
    <w:rsid w:val="0000022A"/>
    <w:rsid w:val="000015B1"/>
    <w:rsid w:val="00002B5B"/>
    <w:rsid w:val="00003D6B"/>
    <w:rsid w:val="00004380"/>
    <w:rsid w:val="00022B47"/>
    <w:rsid w:val="00022BDF"/>
    <w:rsid w:val="0003296D"/>
    <w:rsid w:val="00032E6B"/>
    <w:rsid w:val="000344DB"/>
    <w:rsid w:val="00043CF6"/>
    <w:rsid w:val="00044966"/>
    <w:rsid w:val="00044A28"/>
    <w:rsid w:val="00045FEA"/>
    <w:rsid w:val="00046318"/>
    <w:rsid w:val="00050553"/>
    <w:rsid w:val="00050A8F"/>
    <w:rsid w:val="00050E7A"/>
    <w:rsid w:val="000543D9"/>
    <w:rsid w:val="00063C1B"/>
    <w:rsid w:val="00065E03"/>
    <w:rsid w:val="00067DEF"/>
    <w:rsid w:val="00067FCD"/>
    <w:rsid w:val="0007198B"/>
    <w:rsid w:val="00071F1B"/>
    <w:rsid w:val="00083059"/>
    <w:rsid w:val="00083F9E"/>
    <w:rsid w:val="0008470F"/>
    <w:rsid w:val="00086E11"/>
    <w:rsid w:val="000950A7"/>
    <w:rsid w:val="00097C21"/>
    <w:rsid w:val="000A3F0B"/>
    <w:rsid w:val="000B0839"/>
    <w:rsid w:val="000B08FE"/>
    <w:rsid w:val="000B1B36"/>
    <w:rsid w:val="000B6773"/>
    <w:rsid w:val="000C4E50"/>
    <w:rsid w:val="000C4E63"/>
    <w:rsid w:val="000D77EC"/>
    <w:rsid w:val="000E384F"/>
    <w:rsid w:val="000E4F4D"/>
    <w:rsid w:val="000F389D"/>
    <w:rsid w:val="000F487E"/>
    <w:rsid w:val="000F5B58"/>
    <w:rsid w:val="000F6F9E"/>
    <w:rsid w:val="000F7F5D"/>
    <w:rsid w:val="0010062E"/>
    <w:rsid w:val="0010094C"/>
    <w:rsid w:val="00104E2C"/>
    <w:rsid w:val="00105FF0"/>
    <w:rsid w:val="00106724"/>
    <w:rsid w:val="001078E9"/>
    <w:rsid w:val="00113ED7"/>
    <w:rsid w:val="00127769"/>
    <w:rsid w:val="0013515F"/>
    <w:rsid w:val="0013577E"/>
    <w:rsid w:val="00146972"/>
    <w:rsid w:val="0015210A"/>
    <w:rsid w:val="00153704"/>
    <w:rsid w:val="00163A96"/>
    <w:rsid w:val="00165C89"/>
    <w:rsid w:val="00166CED"/>
    <w:rsid w:val="00171381"/>
    <w:rsid w:val="00172621"/>
    <w:rsid w:val="00173CB1"/>
    <w:rsid w:val="00191CEF"/>
    <w:rsid w:val="0019266D"/>
    <w:rsid w:val="00197327"/>
    <w:rsid w:val="001A7FF7"/>
    <w:rsid w:val="001B794D"/>
    <w:rsid w:val="001C1C89"/>
    <w:rsid w:val="001C4D60"/>
    <w:rsid w:val="001C6718"/>
    <w:rsid w:val="001C67B3"/>
    <w:rsid w:val="001D3E4F"/>
    <w:rsid w:val="001E379C"/>
    <w:rsid w:val="001F4469"/>
    <w:rsid w:val="002008F6"/>
    <w:rsid w:val="00202408"/>
    <w:rsid w:val="0020291C"/>
    <w:rsid w:val="00212F2C"/>
    <w:rsid w:val="00214813"/>
    <w:rsid w:val="00221786"/>
    <w:rsid w:val="002220AC"/>
    <w:rsid w:val="002231C7"/>
    <w:rsid w:val="00227142"/>
    <w:rsid w:val="002328CB"/>
    <w:rsid w:val="002409E0"/>
    <w:rsid w:val="00241838"/>
    <w:rsid w:val="00247A39"/>
    <w:rsid w:val="0025430D"/>
    <w:rsid w:val="00262CD1"/>
    <w:rsid w:val="0027053C"/>
    <w:rsid w:val="002708DE"/>
    <w:rsid w:val="002743B6"/>
    <w:rsid w:val="00275DC2"/>
    <w:rsid w:val="002777C0"/>
    <w:rsid w:val="00280CD1"/>
    <w:rsid w:val="002832C9"/>
    <w:rsid w:val="00287579"/>
    <w:rsid w:val="00296884"/>
    <w:rsid w:val="00297E69"/>
    <w:rsid w:val="002A0655"/>
    <w:rsid w:val="002A62F7"/>
    <w:rsid w:val="002A76DB"/>
    <w:rsid w:val="002B02DA"/>
    <w:rsid w:val="002B690E"/>
    <w:rsid w:val="002C1A32"/>
    <w:rsid w:val="002C4469"/>
    <w:rsid w:val="002C780A"/>
    <w:rsid w:val="002D08F9"/>
    <w:rsid w:val="002D22E1"/>
    <w:rsid w:val="002D34AD"/>
    <w:rsid w:val="002D6130"/>
    <w:rsid w:val="002D6A1D"/>
    <w:rsid w:val="002E0EF4"/>
    <w:rsid w:val="002E3E5A"/>
    <w:rsid w:val="002E56D3"/>
    <w:rsid w:val="002E611C"/>
    <w:rsid w:val="002E729C"/>
    <w:rsid w:val="002F3C6A"/>
    <w:rsid w:val="002F4082"/>
    <w:rsid w:val="002F729F"/>
    <w:rsid w:val="003005E3"/>
    <w:rsid w:val="00304003"/>
    <w:rsid w:val="00304FAF"/>
    <w:rsid w:val="00306952"/>
    <w:rsid w:val="0031486E"/>
    <w:rsid w:val="003162B0"/>
    <w:rsid w:val="00322AF5"/>
    <w:rsid w:val="00325B63"/>
    <w:rsid w:val="00330ADC"/>
    <w:rsid w:val="00332F9D"/>
    <w:rsid w:val="0034029D"/>
    <w:rsid w:val="003429B8"/>
    <w:rsid w:val="00344771"/>
    <w:rsid w:val="00347232"/>
    <w:rsid w:val="00362949"/>
    <w:rsid w:val="00363F6E"/>
    <w:rsid w:val="00366BD1"/>
    <w:rsid w:val="00367B34"/>
    <w:rsid w:val="00370A99"/>
    <w:rsid w:val="00385B51"/>
    <w:rsid w:val="00396808"/>
    <w:rsid w:val="003A6179"/>
    <w:rsid w:val="003A6331"/>
    <w:rsid w:val="003A7C04"/>
    <w:rsid w:val="003A7F91"/>
    <w:rsid w:val="003B46A1"/>
    <w:rsid w:val="003C26D0"/>
    <w:rsid w:val="003C51C2"/>
    <w:rsid w:val="003D2E7A"/>
    <w:rsid w:val="003E1156"/>
    <w:rsid w:val="003E2768"/>
    <w:rsid w:val="003E3970"/>
    <w:rsid w:val="003F189A"/>
    <w:rsid w:val="003F2B77"/>
    <w:rsid w:val="00405731"/>
    <w:rsid w:val="00412256"/>
    <w:rsid w:val="0041398C"/>
    <w:rsid w:val="00415074"/>
    <w:rsid w:val="00415CCE"/>
    <w:rsid w:val="00416245"/>
    <w:rsid w:val="00421EAC"/>
    <w:rsid w:val="00421FD9"/>
    <w:rsid w:val="00422C98"/>
    <w:rsid w:val="00423688"/>
    <w:rsid w:val="00430576"/>
    <w:rsid w:val="00430EEE"/>
    <w:rsid w:val="00434143"/>
    <w:rsid w:val="004426EF"/>
    <w:rsid w:val="00445F69"/>
    <w:rsid w:val="0044655E"/>
    <w:rsid w:val="00446620"/>
    <w:rsid w:val="004521E7"/>
    <w:rsid w:val="00453818"/>
    <w:rsid w:val="0047401D"/>
    <w:rsid w:val="004758DD"/>
    <w:rsid w:val="004A012E"/>
    <w:rsid w:val="004A091B"/>
    <w:rsid w:val="004A14D3"/>
    <w:rsid w:val="004A3820"/>
    <w:rsid w:val="004A3888"/>
    <w:rsid w:val="004A5EB2"/>
    <w:rsid w:val="004A7B54"/>
    <w:rsid w:val="004B09BB"/>
    <w:rsid w:val="004B1BBA"/>
    <w:rsid w:val="004B6E2A"/>
    <w:rsid w:val="004C0603"/>
    <w:rsid w:val="004C0619"/>
    <w:rsid w:val="004C200F"/>
    <w:rsid w:val="004C24E5"/>
    <w:rsid w:val="004C6DCA"/>
    <w:rsid w:val="004C6E19"/>
    <w:rsid w:val="004C7B77"/>
    <w:rsid w:val="004D1835"/>
    <w:rsid w:val="004D4FF6"/>
    <w:rsid w:val="004E14CD"/>
    <w:rsid w:val="004E4B10"/>
    <w:rsid w:val="004E5087"/>
    <w:rsid w:val="004E5684"/>
    <w:rsid w:val="004F4EAA"/>
    <w:rsid w:val="004F5E74"/>
    <w:rsid w:val="004F7185"/>
    <w:rsid w:val="0050158D"/>
    <w:rsid w:val="00501BD4"/>
    <w:rsid w:val="0050561A"/>
    <w:rsid w:val="00507C54"/>
    <w:rsid w:val="00515AFB"/>
    <w:rsid w:val="00541D4B"/>
    <w:rsid w:val="00545BDF"/>
    <w:rsid w:val="0056015B"/>
    <w:rsid w:val="00560F62"/>
    <w:rsid w:val="00562F92"/>
    <w:rsid w:val="00572101"/>
    <w:rsid w:val="00572E76"/>
    <w:rsid w:val="005808D0"/>
    <w:rsid w:val="00580F79"/>
    <w:rsid w:val="0058227A"/>
    <w:rsid w:val="0058526E"/>
    <w:rsid w:val="005875FB"/>
    <w:rsid w:val="0059082B"/>
    <w:rsid w:val="00592C60"/>
    <w:rsid w:val="0059353C"/>
    <w:rsid w:val="005968CF"/>
    <w:rsid w:val="00597C37"/>
    <w:rsid w:val="005A6CE5"/>
    <w:rsid w:val="005B1513"/>
    <w:rsid w:val="005B7142"/>
    <w:rsid w:val="005C2173"/>
    <w:rsid w:val="005C660F"/>
    <w:rsid w:val="005E6CFA"/>
    <w:rsid w:val="005F3253"/>
    <w:rsid w:val="005F364A"/>
    <w:rsid w:val="00606574"/>
    <w:rsid w:val="0061576E"/>
    <w:rsid w:val="00617D2C"/>
    <w:rsid w:val="00621F92"/>
    <w:rsid w:val="006270E3"/>
    <w:rsid w:val="00633A45"/>
    <w:rsid w:val="006372FE"/>
    <w:rsid w:val="00637C7E"/>
    <w:rsid w:val="00642EA4"/>
    <w:rsid w:val="00651AEA"/>
    <w:rsid w:val="00653B2E"/>
    <w:rsid w:val="00660602"/>
    <w:rsid w:val="006617E5"/>
    <w:rsid w:val="00661EC6"/>
    <w:rsid w:val="0066716E"/>
    <w:rsid w:val="00671C25"/>
    <w:rsid w:val="00673F8B"/>
    <w:rsid w:val="006743A0"/>
    <w:rsid w:val="0068284A"/>
    <w:rsid w:val="00684566"/>
    <w:rsid w:val="0069373D"/>
    <w:rsid w:val="006939C7"/>
    <w:rsid w:val="006A3E1C"/>
    <w:rsid w:val="006B0923"/>
    <w:rsid w:val="006B0E18"/>
    <w:rsid w:val="006B6133"/>
    <w:rsid w:val="006C0281"/>
    <w:rsid w:val="006C127A"/>
    <w:rsid w:val="006C1D70"/>
    <w:rsid w:val="006C2FB2"/>
    <w:rsid w:val="006C5A41"/>
    <w:rsid w:val="006D07F5"/>
    <w:rsid w:val="006D1700"/>
    <w:rsid w:val="006D2C51"/>
    <w:rsid w:val="006D3BBC"/>
    <w:rsid w:val="006D4916"/>
    <w:rsid w:val="006E572B"/>
    <w:rsid w:val="006F04D2"/>
    <w:rsid w:val="006F493B"/>
    <w:rsid w:val="0070597F"/>
    <w:rsid w:val="00715BC2"/>
    <w:rsid w:val="00724337"/>
    <w:rsid w:val="00727B97"/>
    <w:rsid w:val="00735AF9"/>
    <w:rsid w:val="0073748B"/>
    <w:rsid w:val="00741B4A"/>
    <w:rsid w:val="00742D57"/>
    <w:rsid w:val="0074700A"/>
    <w:rsid w:val="007475FF"/>
    <w:rsid w:val="007504AF"/>
    <w:rsid w:val="007530ED"/>
    <w:rsid w:val="007537EA"/>
    <w:rsid w:val="00754144"/>
    <w:rsid w:val="007568AA"/>
    <w:rsid w:val="00756F64"/>
    <w:rsid w:val="00764D4C"/>
    <w:rsid w:val="00767925"/>
    <w:rsid w:val="007722D3"/>
    <w:rsid w:val="00772EAC"/>
    <w:rsid w:val="00776443"/>
    <w:rsid w:val="007843C3"/>
    <w:rsid w:val="0078700E"/>
    <w:rsid w:val="0079715D"/>
    <w:rsid w:val="0079748F"/>
    <w:rsid w:val="007A5BD4"/>
    <w:rsid w:val="007B2D21"/>
    <w:rsid w:val="007C09C6"/>
    <w:rsid w:val="007C161F"/>
    <w:rsid w:val="007C619E"/>
    <w:rsid w:val="007D2C31"/>
    <w:rsid w:val="007D4FB7"/>
    <w:rsid w:val="007E00A5"/>
    <w:rsid w:val="007F41C7"/>
    <w:rsid w:val="007F539E"/>
    <w:rsid w:val="007F57DD"/>
    <w:rsid w:val="007F6763"/>
    <w:rsid w:val="00801C2C"/>
    <w:rsid w:val="00803518"/>
    <w:rsid w:val="00804317"/>
    <w:rsid w:val="00814F05"/>
    <w:rsid w:val="008153BE"/>
    <w:rsid w:val="0081673F"/>
    <w:rsid w:val="00816AC2"/>
    <w:rsid w:val="00816D31"/>
    <w:rsid w:val="00842D0D"/>
    <w:rsid w:val="008443F0"/>
    <w:rsid w:val="008447B6"/>
    <w:rsid w:val="00851E81"/>
    <w:rsid w:val="00854F9F"/>
    <w:rsid w:val="0085795A"/>
    <w:rsid w:val="00872A4B"/>
    <w:rsid w:val="00872EF1"/>
    <w:rsid w:val="008737BF"/>
    <w:rsid w:val="008802BF"/>
    <w:rsid w:val="00886A9E"/>
    <w:rsid w:val="00897142"/>
    <w:rsid w:val="008A08B4"/>
    <w:rsid w:val="008B6C3D"/>
    <w:rsid w:val="008B7C9E"/>
    <w:rsid w:val="008C1C95"/>
    <w:rsid w:val="008C205A"/>
    <w:rsid w:val="008C7169"/>
    <w:rsid w:val="008D00D0"/>
    <w:rsid w:val="008D14C5"/>
    <w:rsid w:val="008E0352"/>
    <w:rsid w:val="008E03C8"/>
    <w:rsid w:val="008E3492"/>
    <w:rsid w:val="008E6FE6"/>
    <w:rsid w:val="008F3450"/>
    <w:rsid w:val="009079BA"/>
    <w:rsid w:val="00911CE2"/>
    <w:rsid w:val="0092678C"/>
    <w:rsid w:val="0093629C"/>
    <w:rsid w:val="00945A67"/>
    <w:rsid w:val="009470F1"/>
    <w:rsid w:val="0095174B"/>
    <w:rsid w:val="0095234B"/>
    <w:rsid w:val="00962D4B"/>
    <w:rsid w:val="00967845"/>
    <w:rsid w:val="00973859"/>
    <w:rsid w:val="009748B6"/>
    <w:rsid w:val="00974F12"/>
    <w:rsid w:val="009845A0"/>
    <w:rsid w:val="00985EB2"/>
    <w:rsid w:val="00987180"/>
    <w:rsid w:val="00987D9D"/>
    <w:rsid w:val="009915AE"/>
    <w:rsid w:val="00992F98"/>
    <w:rsid w:val="00993485"/>
    <w:rsid w:val="0099668D"/>
    <w:rsid w:val="009A335A"/>
    <w:rsid w:val="009B337A"/>
    <w:rsid w:val="009B5617"/>
    <w:rsid w:val="009B69A5"/>
    <w:rsid w:val="009B7C3B"/>
    <w:rsid w:val="009C3B49"/>
    <w:rsid w:val="009C4AAA"/>
    <w:rsid w:val="009C50B0"/>
    <w:rsid w:val="009E34CA"/>
    <w:rsid w:val="00A01E44"/>
    <w:rsid w:val="00A01FF4"/>
    <w:rsid w:val="00A04058"/>
    <w:rsid w:val="00A04566"/>
    <w:rsid w:val="00A13864"/>
    <w:rsid w:val="00A21080"/>
    <w:rsid w:val="00A269E4"/>
    <w:rsid w:val="00A26BC1"/>
    <w:rsid w:val="00A27D13"/>
    <w:rsid w:val="00A27DCE"/>
    <w:rsid w:val="00A33259"/>
    <w:rsid w:val="00A34001"/>
    <w:rsid w:val="00A476BC"/>
    <w:rsid w:val="00A51DFA"/>
    <w:rsid w:val="00A52703"/>
    <w:rsid w:val="00A53CDA"/>
    <w:rsid w:val="00A57ED6"/>
    <w:rsid w:val="00A64C9E"/>
    <w:rsid w:val="00A65A6F"/>
    <w:rsid w:val="00A6744D"/>
    <w:rsid w:val="00A676E3"/>
    <w:rsid w:val="00A677C4"/>
    <w:rsid w:val="00A6787A"/>
    <w:rsid w:val="00A746A5"/>
    <w:rsid w:val="00A76702"/>
    <w:rsid w:val="00A7732D"/>
    <w:rsid w:val="00A86C3E"/>
    <w:rsid w:val="00A94047"/>
    <w:rsid w:val="00A951A2"/>
    <w:rsid w:val="00AB115F"/>
    <w:rsid w:val="00AB2840"/>
    <w:rsid w:val="00AB42E2"/>
    <w:rsid w:val="00AB4C9E"/>
    <w:rsid w:val="00AB646C"/>
    <w:rsid w:val="00AC251C"/>
    <w:rsid w:val="00AC7B33"/>
    <w:rsid w:val="00AD0531"/>
    <w:rsid w:val="00AD62D1"/>
    <w:rsid w:val="00AD6791"/>
    <w:rsid w:val="00AE3751"/>
    <w:rsid w:val="00B04E05"/>
    <w:rsid w:val="00B060D2"/>
    <w:rsid w:val="00B06157"/>
    <w:rsid w:val="00B07565"/>
    <w:rsid w:val="00B1058F"/>
    <w:rsid w:val="00B16EC8"/>
    <w:rsid w:val="00B171B3"/>
    <w:rsid w:val="00B177A8"/>
    <w:rsid w:val="00B261B0"/>
    <w:rsid w:val="00B34428"/>
    <w:rsid w:val="00B35DBF"/>
    <w:rsid w:val="00B45090"/>
    <w:rsid w:val="00B47969"/>
    <w:rsid w:val="00B50D98"/>
    <w:rsid w:val="00B5558A"/>
    <w:rsid w:val="00B577C1"/>
    <w:rsid w:val="00B6495D"/>
    <w:rsid w:val="00B66BC4"/>
    <w:rsid w:val="00B66C44"/>
    <w:rsid w:val="00B66EB6"/>
    <w:rsid w:val="00B72438"/>
    <w:rsid w:val="00B73B1B"/>
    <w:rsid w:val="00B76148"/>
    <w:rsid w:val="00B8523A"/>
    <w:rsid w:val="00B85B1A"/>
    <w:rsid w:val="00B92221"/>
    <w:rsid w:val="00B92CB8"/>
    <w:rsid w:val="00B963B1"/>
    <w:rsid w:val="00BB4761"/>
    <w:rsid w:val="00BB5709"/>
    <w:rsid w:val="00BD2307"/>
    <w:rsid w:val="00BD4A81"/>
    <w:rsid w:val="00BE1151"/>
    <w:rsid w:val="00BF1ADE"/>
    <w:rsid w:val="00C06B98"/>
    <w:rsid w:val="00C106F2"/>
    <w:rsid w:val="00C110DF"/>
    <w:rsid w:val="00C12D55"/>
    <w:rsid w:val="00C20BD4"/>
    <w:rsid w:val="00C32168"/>
    <w:rsid w:val="00C416A3"/>
    <w:rsid w:val="00C4252D"/>
    <w:rsid w:val="00C4374A"/>
    <w:rsid w:val="00C43D38"/>
    <w:rsid w:val="00C464B5"/>
    <w:rsid w:val="00C50F47"/>
    <w:rsid w:val="00C5609D"/>
    <w:rsid w:val="00C6232E"/>
    <w:rsid w:val="00C63CE4"/>
    <w:rsid w:val="00C6694F"/>
    <w:rsid w:val="00C678D8"/>
    <w:rsid w:val="00C801DA"/>
    <w:rsid w:val="00C80266"/>
    <w:rsid w:val="00C83461"/>
    <w:rsid w:val="00C85664"/>
    <w:rsid w:val="00C90948"/>
    <w:rsid w:val="00C941DC"/>
    <w:rsid w:val="00C964EA"/>
    <w:rsid w:val="00CA4431"/>
    <w:rsid w:val="00CA5436"/>
    <w:rsid w:val="00CB56BF"/>
    <w:rsid w:val="00CB5842"/>
    <w:rsid w:val="00CB76AA"/>
    <w:rsid w:val="00CC18E9"/>
    <w:rsid w:val="00CC1C9A"/>
    <w:rsid w:val="00CC4DE2"/>
    <w:rsid w:val="00CD3BB5"/>
    <w:rsid w:val="00CD4D59"/>
    <w:rsid w:val="00CD7B28"/>
    <w:rsid w:val="00CE2FC5"/>
    <w:rsid w:val="00CE3DC3"/>
    <w:rsid w:val="00CE499D"/>
    <w:rsid w:val="00CF16F8"/>
    <w:rsid w:val="00CF1839"/>
    <w:rsid w:val="00CF24E7"/>
    <w:rsid w:val="00CF2775"/>
    <w:rsid w:val="00CF2F18"/>
    <w:rsid w:val="00CF50C0"/>
    <w:rsid w:val="00D116C9"/>
    <w:rsid w:val="00D175D3"/>
    <w:rsid w:val="00D20399"/>
    <w:rsid w:val="00D209D4"/>
    <w:rsid w:val="00D21760"/>
    <w:rsid w:val="00D2481B"/>
    <w:rsid w:val="00D278F0"/>
    <w:rsid w:val="00D27B6A"/>
    <w:rsid w:val="00D375B4"/>
    <w:rsid w:val="00D43551"/>
    <w:rsid w:val="00D46CBD"/>
    <w:rsid w:val="00D47483"/>
    <w:rsid w:val="00D501F5"/>
    <w:rsid w:val="00D615A3"/>
    <w:rsid w:val="00D6341C"/>
    <w:rsid w:val="00D656B2"/>
    <w:rsid w:val="00D65D9D"/>
    <w:rsid w:val="00D80A56"/>
    <w:rsid w:val="00D81664"/>
    <w:rsid w:val="00D85D85"/>
    <w:rsid w:val="00D90CA4"/>
    <w:rsid w:val="00D91C9C"/>
    <w:rsid w:val="00D93109"/>
    <w:rsid w:val="00D94CE9"/>
    <w:rsid w:val="00DA035C"/>
    <w:rsid w:val="00DA36D7"/>
    <w:rsid w:val="00DB062B"/>
    <w:rsid w:val="00DB143A"/>
    <w:rsid w:val="00DB5E87"/>
    <w:rsid w:val="00DC5EBB"/>
    <w:rsid w:val="00DD4C6F"/>
    <w:rsid w:val="00DD5CAF"/>
    <w:rsid w:val="00DE404A"/>
    <w:rsid w:val="00DE47D4"/>
    <w:rsid w:val="00DE65B0"/>
    <w:rsid w:val="00DF338D"/>
    <w:rsid w:val="00DF79BA"/>
    <w:rsid w:val="00E009AB"/>
    <w:rsid w:val="00E01B7B"/>
    <w:rsid w:val="00E05535"/>
    <w:rsid w:val="00E10A70"/>
    <w:rsid w:val="00E15908"/>
    <w:rsid w:val="00E1709E"/>
    <w:rsid w:val="00E20473"/>
    <w:rsid w:val="00E30369"/>
    <w:rsid w:val="00E375A3"/>
    <w:rsid w:val="00E4198D"/>
    <w:rsid w:val="00E44E7B"/>
    <w:rsid w:val="00E451D0"/>
    <w:rsid w:val="00E46AF5"/>
    <w:rsid w:val="00E47403"/>
    <w:rsid w:val="00E478D8"/>
    <w:rsid w:val="00E47B1D"/>
    <w:rsid w:val="00E5076F"/>
    <w:rsid w:val="00E52E2F"/>
    <w:rsid w:val="00E572A7"/>
    <w:rsid w:val="00E6188B"/>
    <w:rsid w:val="00E62F47"/>
    <w:rsid w:val="00E64756"/>
    <w:rsid w:val="00E66AF5"/>
    <w:rsid w:val="00E714A9"/>
    <w:rsid w:val="00E736B4"/>
    <w:rsid w:val="00E81474"/>
    <w:rsid w:val="00E83FC2"/>
    <w:rsid w:val="00E85713"/>
    <w:rsid w:val="00E85E39"/>
    <w:rsid w:val="00E87221"/>
    <w:rsid w:val="00E90BBF"/>
    <w:rsid w:val="00E912D1"/>
    <w:rsid w:val="00E91F86"/>
    <w:rsid w:val="00E93334"/>
    <w:rsid w:val="00E945FB"/>
    <w:rsid w:val="00EA13DC"/>
    <w:rsid w:val="00EA2E5A"/>
    <w:rsid w:val="00EA30FD"/>
    <w:rsid w:val="00EB1D88"/>
    <w:rsid w:val="00EB23C8"/>
    <w:rsid w:val="00EB60C2"/>
    <w:rsid w:val="00EC30E9"/>
    <w:rsid w:val="00ED3DFE"/>
    <w:rsid w:val="00ED69E8"/>
    <w:rsid w:val="00EE142F"/>
    <w:rsid w:val="00EE1E85"/>
    <w:rsid w:val="00EE6C93"/>
    <w:rsid w:val="00EE6DB2"/>
    <w:rsid w:val="00EE7D53"/>
    <w:rsid w:val="00EF03FE"/>
    <w:rsid w:val="00EF4254"/>
    <w:rsid w:val="00F0010E"/>
    <w:rsid w:val="00F02329"/>
    <w:rsid w:val="00F0777F"/>
    <w:rsid w:val="00F10CF6"/>
    <w:rsid w:val="00F13814"/>
    <w:rsid w:val="00F151D7"/>
    <w:rsid w:val="00F17B9B"/>
    <w:rsid w:val="00F20E27"/>
    <w:rsid w:val="00F4057D"/>
    <w:rsid w:val="00F408A3"/>
    <w:rsid w:val="00F42F5A"/>
    <w:rsid w:val="00F43B37"/>
    <w:rsid w:val="00F4421C"/>
    <w:rsid w:val="00F50D95"/>
    <w:rsid w:val="00F55B20"/>
    <w:rsid w:val="00F56BB8"/>
    <w:rsid w:val="00F71A42"/>
    <w:rsid w:val="00F84ECB"/>
    <w:rsid w:val="00F86B35"/>
    <w:rsid w:val="00F91E3C"/>
    <w:rsid w:val="00F92FC9"/>
    <w:rsid w:val="00F9546B"/>
    <w:rsid w:val="00F97AD8"/>
    <w:rsid w:val="00F97CF2"/>
    <w:rsid w:val="00FA0FF3"/>
    <w:rsid w:val="00FA38EB"/>
    <w:rsid w:val="00FA4F96"/>
    <w:rsid w:val="00FA6C59"/>
    <w:rsid w:val="00FB10C8"/>
    <w:rsid w:val="00FB3550"/>
    <w:rsid w:val="00FB3EBC"/>
    <w:rsid w:val="00FB4C19"/>
    <w:rsid w:val="00FB4F34"/>
    <w:rsid w:val="00FC6701"/>
    <w:rsid w:val="00FD0CFB"/>
    <w:rsid w:val="00FD4DEC"/>
    <w:rsid w:val="00FD57B4"/>
    <w:rsid w:val="00FE327C"/>
    <w:rsid w:val="00FE51C7"/>
    <w:rsid w:val="00FE5B12"/>
    <w:rsid w:val="00FE651B"/>
    <w:rsid w:val="00FF1470"/>
    <w:rsid w:val="00FF3965"/>
    <w:rsid w:val="2B77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73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71"/>
    <w:qFormat/>
    <w:uiPriority w:val="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Grid Table Light"/>
    <w:basedOn w:val="4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table" w:customStyle="1" w:styleId="8">
    <w:name w:val="Plain Table 1"/>
    <w:basedOn w:val="4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9">
    <w:name w:val="Plain Table 2"/>
    <w:basedOn w:val="4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10">
    <w:name w:val="Plain Table 3"/>
    <w:basedOn w:val="4"/>
    <w:qFormat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11">
    <w:name w:val="Plain Table 5"/>
    <w:basedOn w:val="4"/>
    <w:qFormat/>
    <w:uiPriority w:val="45"/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12">
    <w:name w:val="Grid Table 1 Light"/>
    <w:basedOn w:val="4"/>
    <w:qFormat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3">
    <w:name w:val="Grid Table 1 Light Accent 1"/>
    <w:basedOn w:val="4"/>
    <w:qFormat/>
    <w:uiPriority w:val="46"/>
    <w:tblPr>
      <w:tblBorders>
        <w:top w:val="single" w:color="B4C6E7" w:themeColor="accent1" w:themeTint="66" w:sz="4" w:space="0"/>
        <w:left w:val="single" w:color="B4C6E7" w:themeColor="accent1" w:themeTint="66" w:sz="4" w:space="0"/>
        <w:bottom w:val="single" w:color="B4C6E7" w:themeColor="accent1" w:themeTint="66" w:sz="4" w:space="0"/>
        <w:right w:val="single" w:color="B4C6E7" w:themeColor="accent1" w:themeTint="66" w:sz="4" w:space="0"/>
        <w:insideH w:val="single" w:color="B4C6E7" w:themeColor="accent1" w:themeTint="66" w:sz="4" w:space="0"/>
        <w:insideV w:val="single" w:color="B4C6E7" w:themeColor="accent1" w:themeTint="66" w:sz="4" w:space="0"/>
      </w:tblBorders>
    </w:tblPr>
    <w:tblStylePr w:type="firstRow">
      <w:rPr>
        <w:b/>
        <w:bCs/>
      </w:rPr>
      <w:tcPr>
        <w:tcBorders>
          <w:bottom w:val="single" w:color="8EAADB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8EAADB" w:themeColor="accen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4">
    <w:name w:val="Grid Table 1 Light Accent 2"/>
    <w:basedOn w:val="4"/>
    <w:qFormat/>
    <w:uiPriority w:val="46"/>
    <w:tblPr>
      <w:tblBorders>
        <w:top w:val="single" w:color="F7CAAC" w:themeColor="accent2" w:themeTint="66" w:sz="4" w:space="0"/>
        <w:left w:val="single" w:color="F7CAAC" w:themeColor="accent2" w:themeTint="66" w:sz="4" w:space="0"/>
        <w:bottom w:val="single" w:color="F7CAAC" w:themeColor="accent2" w:themeTint="66" w:sz="4" w:space="0"/>
        <w:right w:val="single" w:color="F7CAAC" w:themeColor="accent2" w:themeTint="66" w:sz="4" w:space="0"/>
        <w:insideH w:val="single" w:color="F7CAAC" w:themeColor="accent2" w:themeTint="66" w:sz="4" w:space="0"/>
        <w:insideV w:val="single" w:color="F7CAAC" w:themeColor="accent2" w:themeTint="66" w:sz="4" w:space="0"/>
      </w:tblBorders>
    </w:tblPr>
    <w:tblStylePr w:type="firstRow">
      <w:rPr>
        <w:b/>
        <w:bCs/>
      </w:rPr>
      <w:tcPr>
        <w:tcBorders>
          <w:bottom w:val="single" w:color="F4B083" w:themeColor="accent2" w:themeTint="99" w:sz="12" w:space="0"/>
        </w:tcBorders>
      </w:tcPr>
    </w:tblStylePr>
    <w:tblStylePr w:type="lastRow">
      <w:rPr>
        <w:b/>
        <w:bCs/>
      </w:rPr>
      <w:tcPr>
        <w:tcBorders>
          <w:top w:val="double" w:color="F4B083" w:themeColor="accent2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5">
    <w:name w:val="Grid Table 1 Light Accent 3"/>
    <w:basedOn w:val="4"/>
    <w:qFormat/>
    <w:uiPriority w:val="46"/>
    <w:tblPr>
      <w:tblBorders>
        <w:top w:val="single" w:color="DADADA" w:themeColor="accent3" w:themeTint="66" w:sz="4" w:space="0"/>
        <w:left w:val="single" w:color="DADADA" w:themeColor="accent3" w:themeTint="66" w:sz="4" w:space="0"/>
        <w:bottom w:val="single" w:color="DADADA" w:themeColor="accent3" w:themeTint="66" w:sz="4" w:space="0"/>
        <w:right w:val="single" w:color="DADADA" w:themeColor="accent3" w:themeTint="66" w:sz="4" w:space="0"/>
        <w:insideH w:val="single" w:color="DADADA" w:themeColor="accent3" w:themeTint="66" w:sz="4" w:space="0"/>
        <w:insideV w:val="single" w:color="DADADA" w:themeColor="accent3" w:themeTint="66" w:sz="4" w:space="0"/>
      </w:tblBorders>
    </w:tblPr>
    <w:tblStylePr w:type="firstRow">
      <w:rPr>
        <w:b/>
        <w:bCs/>
      </w:rPr>
      <w:tcPr>
        <w:tcBorders>
          <w:bottom w:val="single" w:color="C8C8C8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C8C8C8" w:themeColor="accent3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6">
    <w:name w:val="Plain Table 4"/>
    <w:basedOn w:val="4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17">
    <w:name w:val="Grid Table 2"/>
    <w:basedOn w:val="4"/>
    <w:qFormat/>
    <w:uiPriority w:val="47"/>
    <w:tblPr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18">
    <w:name w:val="Grid Table 2 Accent 1"/>
    <w:basedOn w:val="4"/>
    <w:qFormat/>
    <w:uiPriority w:val="47"/>
    <w:tblPr>
      <w:tblBorders>
        <w:top w:val="single" w:color="8EAADB" w:themeColor="accent1" w:themeTint="99" w:sz="2" w:space="0"/>
        <w:bottom w:val="single" w:color="8EAADB" w:themeColor="accent1" w:themeTint="99" w:sz="2" w:space="0"/>
        <w:insideH w:val="single" w:color="8EAADB" w:themeColor="accent1" w:themeTint="99" w:sz="2" w:space="0"/>
        <w:insideV w:val="single" w:color="8EAADB" w:themeColor="accen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8EAADB" w:themeColor="accen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8EAADB" w:themeColor="accen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19">
    <w:name w:val="Grid Table 2 Accent 2"/>
    <w:basedOn w:val="4"/>
    <w:qFormat/>
    <w:uiPriority w:val="47"/>
    <w:tblPr>
      <w:tblBorders>
        <w:top w:val="single" w:color="F4B083" w:themeColor="accent2" w:themeTint="99" w:sz="2" w:space="0"/>
        <w:bottom w:val="single" w:color="F4B083" w:themeColor="accent2" w:themeTint="99" w:sz="2" w:space="0"/>
        <w:insideH w:val="single" w:color="F4B083" w:themeColor="accent2" w:themeTint="99" w:sz="2" w:space="0"/>
        <w:insideV w:val="single" w:color="F4B083" w:themeColor="accent2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F4B083" w:themeColor="accent2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F4B083" w:themeColor="accent2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20">
    <w:name w:val="Grid Table 2 Accent 3"/>
    <w:basedOn w:val="4"/>
    <w:qFormat/>
    <w:uiPriority w:val="47"/>
    <w:tblPr>
      <w:tblBorders>
        <w:top w:val="single" w:color="C8C8C8" w:themeColor="accent3" w:themeTint="99" w:sz="2" w:space="0"/>
        <w:bottom w:val="single" w:color="C8C8C8" w:themeColor="accent3" w:themeTint="99" w:sz="2" w:space="0"/>
        <w:insideH w:val="single" w:color="C8C8C8" w:themeColor="accent3" w:themeTint="99" w:sz="2" w:space="0"/>
        <w:insideV w:val="single" w:color="C8C8C8" w:themeColor="accent3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C8C8C8" w:themeColor="accent3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C8C8C8" w:themeColor="accent3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21">
    <w:name w:val="Grid Table 2 Accent 4"/>
    <w:basedOn w:val="4"/>
    <w:qFormat/>
    <w:uiPriority w:val="47"/>
    <w:tblPr>
      <w:tblBorders>
        <w:top w:val="single" w:color="FFD965" w:themeColor="accent4" w:themeTint="99" w:sz="2" w:space="0"/>
        <w:bottom w:val="single" w:color="FFD965" w:themeColor="accent4" w:themeTint="99" w:sz="2" w:space="0"/>
        <w:insideH w:val="single" w:color="FFD965" w:themeColor="accent4" w:themeTint="99" w:sz="2" w:space="0"/>
        <w:insideV w:val="single" w:color="FFD965" w:themeColor="accent4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FFD965" w:themeColor="accent4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FFD965" w:themeColor="accent4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22">
    <w:name w:val="Grid Table 2 Accent 5"/>
    <w:basedOn w:val="4"/>
    <w:qFormat/>
    <w:uiPriority w:val="47"/>
    <w:tblPr>
      <w:tblBorders>
        <w:top w:val="single" w:color="9CC2E5" w:themeColor="accent5" w:themeTint="99" w:sz="2" w:space="0"/>
        <w:bottom w:val="single" w:color="9CC2E5" w:themeColor="accent5" w:themeTint="99" w:sz="2" w:space="0"/>
        <w:insideH w:val="single" w:color="9CC2E5" w:themeColor="accent5" w:themeTint="99" w:sz="2" w:space="0"/>
        <w:insideV w:val="single" w:color="9CC2E5" w:themeColor="accent5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9CC2E5" w:themeColor="accent5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9CC2E5" w:themeColor="accent5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23">
    <w:name w:val="Grid Table 2 Accent 6"/>
    <w:basedOn w:val="4"/>
    <w:qFormat/>
    <w:uiPriority w:val="47"/>
    <w:tblPr>
      <w:tblBorders>
        <w:top w:val="single" w:color="A8D08D" w:themeColor="accent6" w:themeTint="99" w:sz="2" w:space="0"/>
        <w:bottom w:val="single" w:color="A8D08D" w:themeColor="accent6" w:themeTint="99" w:sz="2" w:space="0"/>
        <w:insideH w:val="single" w:color="A8D08D" w:themeColor="accent6" w:themeTint="99" w:sz="2" w:space="0"/>
        <w:insideV w:val="single" w:color="A8D08D" w:themeColor="accent6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A8D08D" w:themeColor="accent6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A8D08D" w:themeColor="accent6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24">
    <w:name w:val="Grid Table 3"/>
    <w:basedOn w:val="4"/>
    <w:qFormat/>
    <w:uiPriority w:val="48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25">
    <w:name w:val="Grid Table 4 Accent 3"/>
    <w:basedOn w:val="4"/>
    <w:qFormat/>
    <w:uiPriority w:val="49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26">
    <w:name w:val="List Table 2 Accent 1"/>
    <w:basedOn w:val="4"/>
    <w:qFormat/>
    <w:uiPriority w:val="47"/>
    <w:tblPr>
      <w:tblBorders>
        <w:top w:val="single" w:color="8EAADB" w:themeColor="accent1" w:themeTint="99" w:sz="4" w:space="0"/>
        <w:bottom w:val="single" w:color="8EAADB" w:themeColor="accent1" w:themeTint="99" w:sz="4" w:space="0"/>
        <w:insideH w:val="single" w:color="8EAADB" w:themeColor="accen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27">
    <w:name w:val="List Table 1 Light Accent 6"/>
    <w:basedOn w:val="4"/>
    <w:qFormat/>
    <w:uiPriority w:val="46"/>
    <w:tblStylePr w:type="firstRow">
      <w:rPr>
        <w:b/>
        <w:bCs/>
      </w:rPr>
      <w:tcPr>
        <w:tcBorders>
          <w:bottom w:val="single" w:color="A8D08D" w:themeColor="accent6" w:themeTint="99" w:sz="4" w:space="0"/>
        </w:tcBorders>
      </w:tcPr>
    </w:tblStylePr>
    <w:tblStylePr w:type="lastRow">
      <w:rPr>
        <w:b/>
        <w:bCs/>
      </w:rPr>
      <w:tcPr>
        <w:tcBorders>
          <w:top w:val="sing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28">
    <w:name w:val="List Table 1 Light Accent 5"/>
    <w:basedOn w:val="4"/>
    <w:qFormat/>
    <w:uiPriority w:val="46"/>
    <w:tblStylePr w:type="firstRow">
      <w:rPr>
        <w:b/>
        <w:bCs/>
      </w:rPr>
      <w:tcPr>
        <w:tcBorders>
          <w:bottom w:val="single" w:color="9CC2E5" w:themeColor="accent5" w:themeTint="99" w:sz="4" w:space="0"/>
        </w:tcBorders>
      </w:tcPr>
    </w:tblStylePr>
    <w:tblStylePr w:type="lastRow">
      <w:rPr>
        <w:b/>
        <w:bCs/>
      </w:rPr>
      <w:tcPr>
        <w:tcBorders>
          <w:top w:val="single" w:color="9CC2E5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29">
    <w:name w:val="List Table 2 Accent 2"/>
    <w:basedOn w:val="4"/>
    <w:qFormat/>
    <w:uiPriority w:val="47"/>
    <w:tblPr>
      <w:tblBorders>
        <w:top w:val="single" w:color="F4B083" w:themeColor="accent2" w:themeTint="99" w:sz="4" w:space="0"/>
        <w:bottom w:val="single" w:color="F4B083" w:themeColor="accent2" w:themeTint="99" w:sz="4" w:space="0"/>
        <w:insideH w:val="single" w:color="F4B083" w:themeColor="accent2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0">
    <w:name w:val="List Table 3 Accent 5"/>
    <w:basedOn w:val="4"/>
    <w:qFormat/>
    <w:uiPriority w:val="48"/>
    <w:tblPr>
      <w:tblBorders>
        <w:top w:val="single" w:color="5B9BD5" w:themeColor="accent5" w:sz="4" w:space="0"/>
        <w:left w:val="single" w:color="5B9BD5" w:themeColor="accent5" w:sz="4" w:space="0"/>
        <w:bottom w:val="single" w:color="5B9BD5" w:themeColor="accent5" w:sz="4" w:space="0"/>
        <w:right w:val="single" w:color="5B9BD5" w:themeColor="accent5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5B9BD5" w:themeFill="accent5"/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5B9BD5" w:themeColor="accent5" w:sz="4" w:space="0"/>
          <w:right w:val="single" w:color="5B9BD5" w:themeColor="accent5" w:sz="4" w:space="0"/>
        </w:tcBorders>
      </w:tcPr>
    </w:tblStylePr>
    <w:tblStylePr w:type="band1Horz">
      <w:tcPr>
        <w:tcBorders>
          <w:top w:val="single" w:color="5B9BD5" w:themeColor="accent5" w:sz="4" w:space="0"/>
          <w:bottom w:val="single" w:color="5B9BD5" w:themeColor="accent5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5B9BD5" w:themeColor="accent5" w:sz="4" w:space="0"/>
          <w:left w:val="nil"/>
        </w:tcBorders>
      </w:tcPr>
    </w:tblStylePr>
    <w:tblStylePr w:type="swCell">
      <w:tcPr>
        <w:tcBorders>
          <w:top w:val="double" w:color="5B9BD5" w:themeColor="accent5" w:sz="4" w:space="0"/>
          <w:right w:val="nil"/>
        </w:tcBorders>
      </w:tcPr>
    </w:tblStylePr>
  </w:style>
  <w:style w:type="table" w:customStyle="1" w:styleId="31">
    <w:name w:val="List Table 3 Accent 6"/>
    <w:basedOn w:val="4"/>
    <w:qFormat/>
    <w:uiPriority w:val="48"/>
    <w:tblPr>
      <w:tblBorders>
        <w:top w:val="single" w:color="70AD47" w:themeColor="accent6" w:sz="4" w:space="0"/>
        <w:left w:val="single" w:color="70AD47" w:themeColor="accent6" w:sz="4" w:space="0"/>
        <w:bottom w:val="single" w:color="70AD47" w:themeColor="accent6" w:sz="4" w:space="0"/>
        <w:right w:val="single" w:color="70AD47" w:themeColor="accent6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70AD47" w:themeColor="accent6" w:sz="4" w:space="0"/>
          <w:right w:val="single" w:color="70AD47" w:themeColor="accent6" w:sz="4" w:space="0"/>
        </w:tcBorders>
      </w:tcPr>
    </w:tblStylePr>
    <w:tblStylePr w:type="band1Horz">
      <w:tcPr>
        <w:tcBorders>
          <w:top w:val="single" w:color="70AD47" w:themeColor="accent6" w:sz="4" w:space="0"/>
          <w:bottom w:val="single" w:color="70AD47" w:themeColor="accent6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70AD47" w:themeColor="accent6" w:sz="4" w:space="0"/>
          <w:left w:val="nil"/>
        </w:tcBorders>
      </w:tcPr>
    </w:tblStylePr>
    <w:tblStylePr w:type="swCell">
      <w:tcPr>
        <w:tcBorders>
          <w:top w:val="double" w:color="70AD47" w:themeColor="accent6" w:sz="4" w:space="0"/>
          <w:right w:val="nil"/>
        </w:tcBorders>
      </w:tcPr>
    </w:tblStylePr>
  </w:style>
  <w:style w:type="table" w:customStyle="1" w:styleId="32">
    <w:name w:val="List Table 3 Accent 3"/>
    <w:basedOn w:val="4"/>
    <w:qFormat/>
    <w:uiPriority w:val="48"/>
    <w:tblPr>
      <w:tblBorders>
        <w:top w:val="single" w:color="A5A5A5" w:themeColor="accent3" w:sz="4" w:space="0"/>
        <w:left w:val="single" w:color="A5A5A5" w:themeColor="accent3" w:sz="4" w:space="0"/>
        <w:bottom w:val="single" w:color="A5A5A5" w:themeColor="accent3" w:sz="4" w:space="0"/>
        <w:right w:val="single" w:color="A5A5A5" w:themeColor="accent3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A5A5A5" w:themeColor="accent3" w:sz="4" w:space="0"/>
          <w:right w:val="single" w:color="A5A5A5" w:themeColor="accent3" w:sz="4" w:space="0"/>
        </w:tcBorders>
      </w:tcPr>
    </w:tblStylePr>
    <w:tblStylePr w:type="band1Horz">
      <w:tcPr>
        <w:tcBorders>
          <w:top w:val="single" w:color="A5A5A5" w:themeColor="accent3" w:sz="4" w:space="0"/>
          <w:bottom w:val="single" w:color="A5A5A5" w:themeColor="accent3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A5A5A5" w:themeColor="accent3" w:sz="4" w:space="0"/>
          <w:left w:val="nil"/>
        </w:tcBorders>
      </w:tcPr>
    </w:tblStylePr>
    <w:tblStylePr w:type="swCell">
      <w:tcPr>
        <w:tcBorders>
          <w:top w:val="double" w:color="A5A5A5" w:themeColor="accent3" w:sz="4" w:space="0"/>
          <w:right w:val="nil"/>
        </w:tcBorders>
      </w:tcPr>
    </w:tblStylePr>
  </w:style>
  <w:style w:type="table" w:customStyle="1" w:styleId="33">
    <w:name w:val="List Table 6 Colorful Accent 4"/>
    <w:basedOn w:val="4"/>
    <w:qFormat/>
    <w:uiPriority w:val="51"/>
    <w:rPr>
      <w:color w:val="BF9000" w:themeColor="accent4" w:themeShade="BF"/>
    </w:rPr>
    <w:tblPr>
      <w:tblBorders>
        <w:top w:val="single" w:color="FFC000" w:themeColor="accent4" w:sz="4" w:space="0"/>
        <w:bottom w:val="single" w:color="FFC000" w:themeColor="accent4" w:sz="4" w:space="0"/>
      </w:tblBorders>
    </w:tblPr>
    <w:tblStylePr w:type="firstRow">
      <w:rPr>
        <w:b/>
        <w:bCs/>
      </w:rPr>
      <w:tcPr>
        <w:tcBorders>
          <w:bottom w:val="single" w:color="FFC000" w:themeColor="accent4" w:sz="4" w:space="0"/>
        </w:tcBorders>
      </w:tcPr>
    </w:tblStylePr>
    <w:tblStylePr w:type="lastRow">
      <w:rPr>
        <w:b/>
        <w:bCs/>
      </w:rPr>
      <w:tcPr>
        <w:tcBorders>
          <w:top w:val="double" w:color="FFC000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4">
    <w:name w:val="List Table 6 Colorful Accent 5"/>
    <w:basedOn w:val="4"/>
    <w:qFormat/>
    <w:uiPriority w:val="51"/>
    <w:rPr>
      <w:color w:val="2E75B6" w:themeColor="accent5" w:themeShade="BF"/>
    </w:rPr>
    <w:tblPr>
      <w:tblBorders>
        <w:top w:val="single" w:color="5B9BD5" w:themeColor="accent5" w:sz="4" w:space="0"/>
        <w:bottom w:val="single" w:color="5B9BD5" w:themeColor="accent5" w:sz="4" w:space="0"/>
      </w:tblBorders>
    </w:tblPr>
    <w:tblStylePr w:type="firstRow">
      <w:rPr>
        <w:b/>
        <w:bCs/>
      </w:rPr>
      <w:tcPr>
        <w:tcBorders>
          <w:bottom w:val="single" w:color="5B9BD5" w:themeColor="accent5" w:sz="4" w:space="0"/>
        </w:tcBorders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5">
    <w:name w:val="List Table 6 Colorful Accent 6"/>
    <w:basedOn w:val="4"/>
    <w:qFormat/>
    <w:uiPriority w:val="51"/>
    <w:rPr>
      <w:color w:val="548235" w:themeColor="accent6" w:themeShade="BF"/>
    </w:rPr>
    <w:tblPr>
      <w:tblBorders>
        <w:top w:val="single" w:color="70AD47" w:themeColor="accent6" w:sz="4" w:space="0"/>
        <w:bottom w:val="single" w:color="70AD47" w:themeColor="accent6" w:sz="4" w:space="0"/>
      </w:tblBorders>
    </w:tblPr>
    <w:tblStylePr w:type="firstRow">
      <w:rPr>
        <w:b/>
        <w:bCs/>
      </w:rPr>
      <w:tcPr>
        <w:tcBorders>
          <w:bottom w:val="single" w:color="70AD47" w:themeColor="accent6" w:sz="4" w:space="0"/>
        </w:tcBorders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6">
    <w:name w:val="List Table 6 Colorful Accent 2"/>
    <w:basedOn w:val="4"/>
    <w:qFormat/>
    <w:uiPriority w:val="51"/>
    <w:rPr>
      <w:color w:val="C55A11" w:themeColor="accent2" w:themeShade="BF"/>
    </w:rPr>
    <w:tblPr>
      <w:tblBorders>
        <w:top w:val="single" w:color="ED7D31" w:themeColor="accent2" w:sz="4" w:space="0"/>
        <w:bottom w:val="single" w:color="ED7D31" w:themeColor="accent2" w:sz="4" w:space="0"/>
      </w:tblBorders>
    </w:tblPr>
    <w:tblStylePr w:type="firstRow">
      <w:rPr>
        <w:b/>
        <w:bCs/>
      </w:rPr>
      <w:tcPr>
        <w:tcBorders>
          <w:bottom w:val="single" w:color="ED7D31" w:themeColor="accent2" w:sz="4" w:space="0"/>
        </w:tcBorders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7">
    <w:name w:val="List Table 6 Colorful Accent 3"/>
    <w:basedOn w:val="4"/>
    <w:qFormat/>
    <w:uiPriority w:val="51"/>
    <w:rPr>
      <w:color w:val="7C7C7C" w:themeColor="accent3" w:themeShade="BF"/>
    </w:rPr>
    <w:tblPr>
      <w:tblBorders>
        <w:top w:val="single" w:color="A5A5A5" w:themeColor="accent3" w:sz="4" w:space="0"/>
        <w:bottom w:val="single" w:color="A5A5A5" w:themeColor="accent3" w:sz="4" w:space="0"/>
      </w:tblBorders>
    </w:tblPr>
    <w:tblStylePr w:type="firstRow">
      <w:rPr>
        <w:b/>
        <w:bCs/>
      </w:rPr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8">
    <w:name w:val="List Table 7 Colorful"/>
    <w:basedOn w:val="4"/>
    <w:qFormat/>
    <w:uiPriority w:val="52"/>
    <w:rPr>
      <w:color w:val="000000" w:themeColor="text1"/>
      <w14:textFill>
        <w14:solidFill>
          <w14:schemeClr w14:val="tx1"/>
        </w14:solidFill>
      </w14:textFill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000000" w:themeColor="tex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000000" w:themeColor="tex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000000" w:themeColor="tex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000000" w:themeColor="text1" w:sz="4" w:space="0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9">
    <w:name w:val="List Table 7 Colorful Accent 1"/>
    <w:basedOn w:val="4"/>
    <w:qFormat/>
    <w:uiPriority w:val="52"/>
    <w:rPr>
      <w:color w:val="2F5597" w:themeColor="accent1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4472C4" w:themeColor="accen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4472C4" w:themeColor="accen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4472C4" w:themeColor="accen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4472C4" w:themeColor="accent1" w:sz="4" w:space="0"/>
        </w:tcBorders>
        <w:shd w:val="clear" w:color="auto" w:fill="FFFFFF" w:themeFill="background1"/>
      </w:tc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40">
    <w:name w:val="List Table 5 Dark Accent 6"/>
    <w:basedOn w:val="4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70AD47" w:themeColor="accent6" w:sz="24" w:space="0"/>
        <w:left w:val="single" w:color="70AD47" w:themeColor="accent6" w:sz="24" w:space="0"/>
        <w:bottom w:val="single" w:color="70AD47" w:themeColor="accent6" w:sz="24" w:space="0"/>
        <w:right w:val="single" w:color="70AD47" w:themeColor="accent6" w:sz="24" w:space="0"/>
      </w:tblBorders>
    </w:tblPr>
    <w:tcPr>
      <w:shd w:val="clear" w:color="auto" w:fill="70AD47" w:themeFill="accent6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41">
    <w:name w:val="List Table 6 Colorful"/>
    <w:basedOn w:val="4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42">
    <w:name w:val="List Table 6 Colorful Accent 1"/>
    <w:basedOn w:val="4"/>
    <w:qFormat/>
    <w:uiPriority w:val="51"/>
    <w:rPr>
      <w:color w:val="2F5597" w:themeColor="accent1" w:themeShade="BF"/>
    </w:rPr>
    <w:tblPr>
      <w:tblBorders>
        <w:top w:val="single" w:color="4472C4" w:themeColor="accent1" w:sz="4" w:space="0"/>
        <w:bottom w:val="single" w:color="4472C4" w:themeColor="accent1" w:sz="4" w:space="0"/>
      </w:tblBorders>
    </w:tblPr>
    <w:tblStylePr w:type="firstRow">
      <w:rPr>
        <w:b/>
        <w:bCs/>
      </w:rPr>
      <w:tcPr>
        <w:tcBorders>
          <w:bottom w:val="single" w:color="4472C4" w:themeColor="accent1" w:sz="4" w:space="0"/>
        </w:tcBorders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43">
    <w:name w:val="Grid Table 1 Light Accent 6"/>
    <w:basedOn w:val="4"/>
    <w:qFormat/>
    <w:uiPriority w:val="46"/>
    <w:tblPr>
      <w:tblBorders>
        <w:top w:val="single" w:color="C5E0B3" w:themeColor="accent6" w:themeTint="66" w:sz="4" w:space="0"/>
        <w:left w:val="single" w:color="C5E0B3" w:themeColor="accent6" w:themeTint="66" w:sz="4" w:space="0"/>
        <w:bottom w:val="single" w:color="C5E0B3" w:themeColor="accent6" w:themeTint="66" w:sz="4" w:space="0"/>
        <w:right w:val="single" w:color="C5E0B3" w:themeColor="accent6" w:themeTint="66" w:sz="4" w:space="0"/>
        <w:insideH w:val="single" w:color="C5E0B3" w:themeColor="accent6" w:themeTint="66" w:sz="4" w:space="0"/>
        <w:insideV w:val="single" w:color="C5E0B3" w:themeColor="accent6" w:themeTint="66" w:sz="4" w:space="0"/>
      </w:tblBorders>
    </w:tblPr>
    <w:tblStylePr w:type="firstRow">
      <w:rPr>
        <w:b/>
        <w:bCs/>
      </w:rPr>
      <w:tcPr>
        <w:tcBorders>
          <w:bottom w:val="single" w:color="A8D08D" w:themeColor="accent6" w:themeTint="99" w:sz="12" w:space="0"/>
        </w:tcBorders>
      </w:tcPr>
    </w:tblStylePr>
    <w:tblStylePr w:type="lastRow">
      <w:rPr>
        <w:b/>
        <w:bCs/>
      </w:rPr>
      <w:tcPr>
        <w:tcBorders>
          <w:top w:val="double" w:color="A8D08D" w:themeColor="accent6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44">
    <w:name w:val="Grid Table 1 Light Accent 5"/>
    <w:basedOn w:val="4"/>
    <w:qFormat/>
    <w:uiPriority w:val="46"/>
    <w:tblPr>
      <w:tblBorders>
        <w:top w:val="single" w:color="BDD6EE" w:themeColor="accent5" w:themeTint="66" w:sz="4" w:space="0"/>
        <w:left w:val="single" w:color="BDD6EE" w:themeColor="accent5" w:themeTint="66" w:sz="4" w:space="0"/>
        <w:bottom w:val="single" w:color="BDD6EE" w:themeColor="accent5" w:themeTint="66" w:sz="4" w:space="0"/>
        <w:right w:val="single" w:color="BDD6EE" w:themeColor="accent5" w:themeTint="66" w:sz="4" w:space="0"/>
        <w:insideH w:val="single" w:color="BDD6EE" w:themeColor="accent5" w:themeTint="66" w:sz="4" w:space="0"/>
        <w:insideV w:val="single" w:color="BDD6EE" w:themeColor="accent5" w:themeTint="66" w:sz="4" w:space="0"/>
      </w:tblBorders>
    </w:tblPr>
    <w:tblStylePr w:type="firstRow">
      <w:rPr>
        <w:b/>
        <w:bCs/>
      </w:rPr>
      <w:tcPr>
        <w:tcBorders>
          <w:bottom w:val="single" w:color="9CC2E5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9CC2E5" w:themeColor="accent5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45">
    <w:name w:val="Grid Table 1 Light Accent 4"/>
    <w:basedOn w:val="4"/>
    <w:qFormat/>
    <w:uiPriority w:val="46"/>
    <w:tblPr>
      <w:tblBorders>
        <w:top w:val="single" w:color="FFE599" w:themeColor="accent4" w:themeTint="66" w:sz="4" w:space="0"/>
        <w:left w:val="single" w:color="FFE599" w:themeColor="accent4" w:themeTint="66" w:sz="4" w:space="0"/>
        <w:bottom w:val="single" w:color="FFE599" w:themeColor="accent4" w:themeTint="66" w:sz="4" w:space="0"/>
        <w:right w:val="single" w:color="FFE599" w:themeColor="accent4" w:themeTint="66" w:sz="4" w:space="0"/>
        <w:insideH w:val="single" w:color="FFE599" w:themeColor="accent4" w:themeTint="66" w:sz="4" w:space="0"/>
        <w:insideV w:val="single" w:color="FFE599" w:themeColor="accent4" w:themeTint="66" w:sz="4" w:space="0"/>
      </w:tblBorders>
    </w:tblPr>
    <w:tblStylePr w:type="firstRow">
      <w:rPr>
        <w:b/>
        <w:bCs/>
      </w:rPr>
      <w:tcPr>
        <w:tcBorders>
          <w:bottom w:val="single" w:color="FFD965" w:themeColor="accent4" w:themeTint="99" w:sz="12" w:space="0"/>
        </w:tcBorders>
      </w:tcPr>
    </w:tblStylePr>
    <w:tblStylePr w:type="lastRow">
      <w:rPr>
        <w:b/>
        <w:bCs/>
      </w:rPr>
      <w:tcPr>
        <w:tcBorders>
          <w:top w:val="double" w:color="FFD965" w:themeColor="accent4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46">
    <w:name w:val="Grid Table 7 Colorful Accent 5"/>
    <w:basedOn w:val="4"/>
    <w:qFormat/>
    <w:uiPriority w:val="52"/>
    <w:rPr>
      <w:color w:val="2E75B6" w:themeColor="accent5" w:themeShade="BF"/>
    </w:rPr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  <w:tblStylePr w:type="neCell">
      <w:tcPr>
        <w:tcBorders>
          <w:bottom w:val="single" w:color="9CC2E5" w:themeColor="accent5" w:themeTint="99" w:sz="4" w:space="0"/>
        </w:tcBorders>
      </w:tcPr>
    </w:tblStylePr>
    <w:tblStylePr w:type="nwCell">
      <w:tcPr>
        <w:tcBorders>
          <w:bottom w:val="single" w:color="9CC2E5" w:themeColor="accent5" w:themeTint="99" w:sz="4" w:space="0"/>
        </w:tcBorders>
      </w:tcPr>
    </w:tblStylePr>
    <w:tblStylePr w:type="seCell">
      <w:tcPr>
        <w:tcBorders>
          <w:top w:val="single" w:color="9CC2E5" w:themeColor="accent5" w:themeTint="99" w:sz="4" w:space="0"/>
        </w:tcBorders>
      </w:tcPr>
    </w:tblStylePr>
    <w:tblStylePr w:type="swCell">
      <w:tcPr>
        <w:tcBorders>
          <w:top w:val="single" w:color="9CC2E5" w:themeColor="accent5" w:themeTint="99" w:sz="4" w:space="0"/>
        </w:tcBorders>
      </w:tcPr>
    </w:tblStylePr>
  </w:style>
  <w:style w:type="table" w:customStyle="1" w:styleId="47">
    <w:name w:val="Grid Table 7 Colorful Accent 4"/>
    <w:basedOn w:val="4"/>
    <w:qFormat/>
    <w:uiPriority w:val="52"/>
    <w:rPr>
      <w:color w:val="BF9000" w:themeColor="accent4" w:themeShade="BF"/>
    </w:rPr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  <w:tblStylePr w:type="neCell">
      <w:tcPr>
        <w:tcBorders>
          <w:bottom w:val="single" w:color="FFD965" w:themeColor="accent4" w:themeTint="99" w:sz="4" w:space="0"/>
        </w:tcBorders>
      </w:tcPr>
    </w:tblStylePr>
    <w:tblStylePr w:type="nwCell">
      <w:tcPr>
        <w:tcBorders>
          <w:bottom w:val="single" w:color="FFD965" w:themeColor="accent4" w:themeTint="99" w:sz="4" w:space="0"/>
        </w:tcBorders>
      </w:tcPr>
    </w:tblStylePr>
    <w:tblStylePr w:type="seCell">
      <w:tcPr>
        <w:tcBorders>
          <w:top w:val="single" w:color="FFD965" w:themeColor="accent4" w:themeTint="99" w:sz="4" w:space="0"/>
        </w:tcBorders>
      </w:tcPr>
    </w:tblStylePr>
    <w:tblStylePr w:type="swCell">
      <w:tcPr>
        <w:tcBorders>
          <w:top w:val="single" w:color="FFD965" w:themeColor="accent4" w:themeTint="99" w:sz="4" w:space="0"/>
        </w:tcBorders>
      </w:tcPr>
    </w:tblStylePr>
  </w:style>
  <w:style w:type="table" w:customStyle="1" w:styleId="48">
    <w:name w:val="Grid Table 7 Colorful Accent 3"/>
    <w:basedOn w:val="4"/>
    <w:qFormat/>
    <w:uiPriority w:val="52"/>
    <w:rPr>
      <w:color w:val="7C7C7C" w:themeColor="accent3" w:themeShade="BF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bottom w:val="single" w:color="C8C8C8" w:themeColor="accent3" w:themeTint="99" w:sz="4" w:space="0"/>
        </w:tcBorders>
      </w:tcPr>
    </w:tblStylePr>
    <w:tblStylePr w:type="nwCell">
      <w:tcPr>
        <w:tcBorders>
          <w:bottom w:val="single" w:color="C8C8C8" w:themeColor="accent3" w:themeTint="99" w:sz="4" w:space="0"/>
        </w:tcBorders>
      </w:tcPr>
    </w:tblStylePr>
    <w:tblStylePr w:type="seCell">
      <w:tcPr>
        <w:tcBorders>
          <w:top w:val="single" w:color="C8C8C8" w:themeColor="accent3" w:themeTint="99" w:sz="4" w:space="0"/>
        </w:tcBorders>
      </w:tcPr>
    </w:tblStylePr>
    <w:tblStylePr w:type="swCell">
      <w:tcPr>
        <w:tcBorders>
          <w:top w:val="single" w:color="C8C8C8" w:themeColor="accent3" w:themeTint="99" w:sz="4" w:space="0"/>
        </w:tcBorders>
      </w:tcPr>
    </w:tblStylePr>
  </w:style>
  <w:style w:type="table" w:customStyle="1" w:styleId="49">
    <w:name w:val="Grid Table 7 Colorful Accent 1"/>
    <w:basedOn w:val="4"/>
    <w:qFormat/>
    <w:uiPriority w:val="52"/>
    <w:rPr>
      <w:color w:val="2F5597" w:themeColor="accent1" w:themeShade="BF"/>
    </w:rPr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  <w:tblStylePr w:type="neCell">
      <w:tcPr>
        <w:tcBorders>
          <w:bottom w:val="single" w:color="8EAADB" w:themeColor="accent1" w:themeTint="99" w:sz="4" w:space="0"/>
        </w:tcBorders>
      </w:tcPr>
    </w:tblStylePr>
    <w:tblStylePr w:type="nwCell">
      <w:tcPr>
        <w:tcBorders>
          <w:bottom w:val="single" w:color="8EAADB" w:themeColor="accent1" w:themeTint="99" w:sz="4" w:space="0"/>
        </w:tcBorders>
      </w:tcPr>
    </w:tblStylePr>
    <w:tblStylePr w:type="seCell">
      <w:tcPr>
        <w:tcBorders>
          <w:top w:val="single" w:color="8EAADB" w:themeColor="accent1" w:themeTint="99" w:sz="4" w:space="0"/>
        </w:tcBorders>
      </w:tcPr>
    </w:tblStylePr>
    <w:tblStylePr w:type="swCell">
      <w:tcPr>
        <w:tcBorders>
          <w:top w:val="single" w:color="8EAADB" w:themeColor="accent1" w:themeTint="99" w:sz="4" w:space="0"/>
        </w:tcBorders>
      </w:tcPr>
    </w:tblStylePr>
  </w:style>
  <w:style w:type="table" w:customStyle="1" w:styleId="50">
    <w:name w:val="Grid Table 7 Colorful"/>
    <w:basedOn w:val="4"/>
    <w:qFormat/>
    <w:uiPriority w:val="52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51">
    <w:name w:val="Grid Table 6 Colorful Accent 6"/>
    <w:basedOn w:val="4"/>
    <w:qFormat/>
    <w:uiPriority w:val="51"/>
    <w:rPr>
      <w:color w:val="548235" w:themeColor="accent6" w:themeShade="BF"/>
    </w:rPr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</w:rPr>
      <w:tcPr>
        <w:tcBorders>
          <w:bottom w:val="single" w:color="A8D08D" w:themeColor="accent6" w:themeTint="99" w:sz="12" w:space="0"/>
        </w:tcBorders>
      </w:tcPr>
    </w:tblStylePr>
    <w:tblStylePr w:type="lastRow">
      <w:rPr>
        <w:b/>
        <w:bCs/>
      </w:rPr>
      <w:tcPr>
        <w:tcBorders>
          <w:top w:val="doub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52">
    <w:name w:val="Grid Table 6 Colorful Accent 5"/>
    <w:basedOn w:val="4"/>
    <w:qFormat/>
    <w:uiPriority w:val="51"/>
    <w:rPr>
      <w:color w:val="2E75B6" w:themeColor="accent5" w:themeShade="BF"/>
    </w:rPr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</w:rPr>
      <w:tcPr>
        <w:tcBorders>
          <w:bottom w:val="single" w:color="9CC2E5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9CC2E5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53">
    <w:name w:val="Grid Table 6 Colorful Accent 4"/>
    <w:basedOn w:val="4"/>
    <w:qFormat/>
    <w:uiPriority w:val="51"/>
    <w:rPr>
      <w:color w:val="BF9000" w:themeColor="accent4" w:themeShade="BF"/>
    </w:rPr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</w:tblPr>
    <w:tblStylePr w:type="firstRow">
      <w:rPr>
        <w:b/>
        <w:bCs/>
      </w:rPr>
      <w:tcPr>
        <w:tcBorders>
          <w:bottom w:val="single" w:color="FFD965" w:themeColor="accent4" w:themeTint="99" w:sz="12" w:space="0"/>
        </w:tcBorders>
      </w:tcPr>
    </w:tblStylePr>
    <w:tblStylePr w:type="lastRow">
      <w:rPr>
        <w:b/>
        <w:bCs/>
      </w:rPr>
      <w:tcPr>
        <w:tcBorders>
          <w:top w:val="double" w:color="FFD965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54">
    <w:name w:val="Grid Table 6 Colorful Accent 3"/>
    <w:basedOn w:val="4"/>
    <w:qFormat/>
    <w:uiPriority w:val="51"/>
    <w:rPr>
      <w:color w:val="7C7C7C" w:themeColor="accent3" w:themeShade="BF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</w:rPr>
      <w:tcPr>
        <w:tcBorders>
          <w:bottom w:val="single" w:color="C8C8C8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55">
    <w:name w:val="Grid Table 6 Colorful Accent 2"/>
    <w:basedOn w:val="4"/>
    <w:qFormat/>
    <w:uiPriority w:val="51"/>
    <w:rPr>
      <w:color w:val="C55A11" w:themeColor="accent2" w:themeShade="BF"/>
    </w:r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</w:rPr>
      <w:tcPr>
        <w:tcBorders>
          <w:bottom w:val="single" w:color="F4B083" w:themeColor="accent2" w:themeTint="99" w:sz="12" w:space="0"/>
        </w:tcBorders>
      </w:tcPr>
    </w:tblStylePr>
    <w:tblStylePr w:type="lastRow">
      <w:rPr>
        <w:b/>
        <w:bCs/>
      </w:rPr>
      <w:tcPr>
        <w:tcBorders>
          <w:top w:val="doub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56">
    <w:name w:val="Grid Table 4 Accent 5"/>
    <w:basedOn w:val="4"/>
    <w:qFormat/>
    <w:uiPriority w:val="49"/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5B9BD5" w:themeColor="accent5" w:sz="4" w:space="0"/>
          <w:left w:val="single" w:color="5B9BD5" w:themeColor="accent5" w:sz="4" w:space="0"/>
          <w:bottom w:val="single" w:color="5B9BD5" w:themeColor="accent5" w:sz="4" w:space="0"/>
          <w:right w:val="single" w:color="5B9BD5" w:themeColor="accent5" w:sz="4" w:space="0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57">
    <w:name w:val="Grid Table 4 Accent 6"/>
    <w:basedOn w:val="4"/>
    <w:qFormat/>
    <w:uiPriority w:val="49"/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58">
    <w:name w:val="Grid Table 5 Dark"/>
    <w:basedOn w:val="4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band1Vert">
      <w:tcPr>
        <w:shd w:val="clear" w:color="auto" w:fill="999999" w:themeFill="text1" w:themeFillTint="66"/>
      </w:tcPr>
    </w:tblStylePr>
    <w:tblStylePr w:type="band1Horz">
      <w:tcPr>
        <w:shd w:val="clear" w:color="auto" w:fill="999999" w:themeFill="text1" w:themeFillTint="66"/>
      </w:tcPr>
    </w:tblStylePr>
  </w:style>
  <w:style w:type="table" w:customStyle="1" w:styleId="59">
    <w:name w:val="Grid Table 5 Dark Accent 1"/>
    <w:basedOn w:val="4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4472C4" w:themeFill="accent1"/>
      </w:tcPr>
    </w:tblStylePr>
    <w:tblStylePr w:type="band1Vert">
      <w:tcPr>
        <w:shd w:val="clear" w:color="auto" w:fill="B4C6E7" w:themeFill="accent1" w:themeFillTint="66"/>
      </w:tcPr>
    </w:tblStylePr>
    <w:tblStylePr w:type="band1Horz">
      <w:tcPr>
        <w:shd w:val="clear" w:color="auto" w:fill="B4C6E7" w:themeFill="accent1" w:themeFillTint="66"/>
      </w:tcPr>
    </w:tblStylePr>
  </w:style>
  <w:style w:type="table" w:customStyle="1" w:styleId="60">
    <w:name w:val="Grid Table 5 Dark Accent 2"/>
    <w:basedOn w:val="4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ED7D31" w:themeFill="accent2"/>
      </w:tcPr>
    </w:tblStylePr>
    <w:tblStylePr w:type="band1Vert">
      <w:tcPr>
        <w:shd w:val="clear" w:color="auto" w:fill="F7CAAC" w:themeFill="accent2" w:themeFillTint="66"/>
      </w:tcPr>
    </w:tblStylePr>
    <w:tblStylePr w:type="band1Horz">
      <w:tcPr>
        <w:shd w:val="clear" w:color="auto" w:fill="F7CAAC" w:themeFill="accent2" w:themeFillTint="66"/>
      </w:tcPr>
    </w:tblStylePr>
  </w:style>
  <w:style w:type="table" w:customStyle="1" w:styleId="61">
    <w:name w:val="Grid Table 5 Dark Accent 3"/>
    <w:basedOn w:val="4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CECEC" w:themeFill="accent3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band1Vert">
      <w:tcPr>
        <w:shd w:val="clear" w:color="auto" w:fill="DADADA" w:themeFill="accent3" w:themeFillTint="66"/>
      </w:tcPr>
    </w:tblStylePr>
    <w:tblStylePr w:type="band1Horz">
      <w:tcPr>
        <w:shd w:val="clear" w:color="auto" w:fill="DADADA" w:themeFill="accent3" w:themeFillTint="66"/>
      </w:tcPr>
    </w:tblStylePr>
  </w:style>
  <w:style w:type="table" w:customStyle="1" w:styleId="62">
    <w:name w:val="Grid Table 5 Dark Accent 4"/>
    <w:basedOn w:val="4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2CC" w:themeFill="accent4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FFC000" w:themeFill="accent4"/>
      </w:tcPr>
    </w:tblStylePr>
    <w:tblStylePr w:type="band1Vert">
      <w:tcPr>
        <w:shd w:val="clear" w:color="auto" w:fill="FFE599" w:themeFill="accent4" w:themeFillTint="66"/>
      </w:tcPr>
    </w:tblStylePr>
    <w:tblStylePr w:type="band1Horz">
      <w:tcPr>
        <w:shd w:val="clear" w:color="auto" w:fill="FFE599" w:themeFill="accent4" w:themeFillTint="66"/>
      </w:tcPr>
    </w:tblStylePr>
  </w:style>
  <w:style w:type="table" w:customStyle="1" w:styleId="63">
    <w:name w:val="Grid Table 5 Dark Accent 5"/>
    <w:basedOn w:val="4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5B9BD5" w:themeFill="accent5"/>
      </w:tcPr>
    </w:tblStylePr>
    <w:tblStylePr w:type="band1Vert">
      <w:tcPr>
        <w:shd w:val="clear" w:color="auto" w:fill="BDD6EE" w:themeFill="accent5" w:themeFillTint="66"/>
      </w:tcPr>
    </w:tblStylePr>
    <w:tblStylePr w:type="band1Horz">
      <w:tcPr>
        <w:shd w:val="clear" w:color="auto" w:fill="BDD6EE" w:themeFill="accent5" w:themeFillTint="66"/>
      </w:tcPr>
    </w:tblStylePr>
  </w:style>
  <w:style w:type="table" w:customStyle="1" w:styleId="64">
    <w:name w:val="Grid Table 5 Dark Accent 6"/>
    <w:basedOn w:val="4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70AD47" w:themeFill="accent6"/>
      </w:tcPr>
    </w:tblStylePr>
    <w:tblStylePr w:type="band1Vert">
      <w:tcPr>
        <w:shd w:val="clear" w:color="auto" w:fill="C5E0B3" w:themeFill="accent6" w:themeFillTint="66"/>
      </w:tcPr>
    </w:tblStylePr>
    <w:tblStylePr w:type="band1Horz">
      <w:tcPr>
        <w:shd w:val="clear" w:color="auto" w:fill="C5E0B3" w:themeFill="accent6" w:themeFillTint="66"/>
      </w:tcPr>
    </w:tblStylePr>
  </w:style>
  <w:style w:type="table" w:customStyle="1" w:styleId="65">
    <w:name w:val="Grid Table 6 Colorful"/>
    <w:basedOn w:val="4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66">
    <w:name w:val="Grid Table 6 Colorful Accent 1"/>
    <w:basedOn w:val="4"/>
    <w:qFormat/>
    <w:uiPriority w:val="51"/>
    <w:rPr>
      <w:color w:val="2F5597" w:themeColor="accent1" w:themeShade="BF"/>
    </w:rPr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</w:rPr>
      <w:tcPr>
        <w:tcBorders>
          <w:bottom w:val="single" w:color="8EAADB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67">
    <w:name w:val="List Table 5 Dark Accent 4"/>
    <w:basedOn w:val="4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FFC000" w:themeColor="accent4" w:sz="24" w:space="0"/>
        <w:left w:val="single" w:color="FFC000" w:themeColor="accent4" w:sz="24" w:space="0"/>
        <w:bottom w:val="single" w:color="FFC000" w:themeColor="accent4" w:sz="24" w:space="0"/>
        <w:right w:val="single" w:color="FFC000" w:themeColor="accent4" w:sz="24" w:space="0"/>
      </w:tblBorders>
    </w:tblPr>
    <w:tcPr>
      <w:shd w:val="clear" w:color="auto" w:fill="FFC000" w:themeFill="accent4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68">
    <w:name w:val="List Table 4"/>
    <w:basedOn w:val="4"/>
    <w:qFormat/>
    <w:uiPriority w:val="49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69">
    <w:name w:val="List Table 4 Accent 1"/>
    <w:basedOn w:val="4"/>
    <w:qFormat/>
    <w:uiPriority w:val="49"/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70">
    <w:name w:val="List Table 4 Accent 3"/>
    <w:basedOn w:val="4"/>
    <w:qFormat/>
    <w:uiPriority w:val="49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character" w:customStyle="1" w:styleId="71">
    <w:name w:val="标题 2 字符"/>
    <w:basedOn w:val="6"/>
    <w:link w:val="3"/>
    <w:qFormat/>
    <w:uiPriority w:val="9"/>
    <w:rPr>
      <w:rFonts w:ascii="宋体" w:hAnsi="宋体" w:eastAsia="宋体" w:cs="宋体"/>
      <w:b/>
      <w:bCs/>
      <w:kern w:val="0"/>
      <w:sz w:val="36"/>
      <w:szCs w:val="36"/>
    </w:rPr>
  </w:style>
  <w:style w:type="character" w:customStyle="1" w:styleId="72">
    <w:name w:val="apple-converted-space"/>
    <w:basedOn w:val="6"/>
    <w:qFormat/>
    <w:uiPriority w:val="0"/>
  </w:style>
  <w:style w:type="character" w:customStyle="1" w:styleId="73">
    <w:name w:val="标题 1 字符"/>
    <w:basedOn w:val="6"/>
    <w:link w:val="2"/>
    <w:qFormat/>
    <w:uiPriority w:val="9"/>
    <w:rPr>
      <w:rFonts w:ascii="宋体" w:hAnsi="宋体" w:eastAsia="宋体" w:cs="宋体"/>
      <w:b/>
      <w:bCs/>
      <w:kern w:val="44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08</Words>
  <Characters>1434</Characters>
  <Lines>12</Lines>
  <Paragraphs>3</Paragraphs>
  <TotalTime>0</TotalTime>
  <ScaleCrop>false</ScaleCrop>
  <LinksUpToDate>false</LinksUpToDate>
  <CharactersWithSpaces>1565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0T11:36:00Z</dcterms:created>
  <dc:creator>office user</dc:creator>
  <cp:lastModifiedBy>Hsq</cp:lastModifiedBy>
  <dcterms:modified xsi:type="dcterms:W3CDTF">2023-05-08T02:57:09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7CF586ECB966465E8856AF21475F3502_12</vt:lpwstr>
  </property>
</Properties>
</file>